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954E6" w14:textId="77777777" w:rsidR="00136B89" w:rsidRPr="00A91766" w:rsidRDefault="00E71D19" w:rsidP="00521461">
      <w:pPr>
        <w:widowControl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A91766">
        <w:rPr>
          <w:rFonts w:ascii="Times New Roman" w:hAnsi="Times New Roman" w:cs="Times New Roman"/>
          <w:b/>
          <w:bCs/>
          <w:sz w:val="28"/>
          <w:szCs w:val="32"/>
        </w:rPr>
        <w:t>Supplementa</w:t>
      </w:r>
      <w:r w:rsidR="005E1389" w:rsidRPr="00A91766">
        <w:rPr>
          <w:rFonts w:ascii="Times New Roman" w:hAnsi="Times New Roman" w:cs="Times New Roman"/>
          <w:b/>
          <w:bCs/>
          <w:sz w:val="28"/>
          <w:szCs w:val="32"/>
        </w:rPr>
        <w:t>ry</w:t>
      </w:r>
      <w:r w:rsidRPr="00A91766">
        <w:rPr>
          <w:rFonts w:ascii="Times New Roman" w:hAnsi="Times New Roman" w:cs="Times New Roman"/>
          <w:b/>
          <w:bCs/>
          <w:sz w:val="28"/>
          <w:szCs w:val="32"/>
        </w:rPr>
        <w:t xml:space="preserve"> Information</w:t>
      </w:r>
    </w:p>
    <w:p w14:paraId="13B3D77F" w14:textId="7D4E8DC9" w:rsidR="00C917CD" w:rsidRDefault="00C917CD" w:rsidP="00C917CD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  <w:bookmarkStart w:id="0" w:name="_Hlk127551289"/>
      <w:r>
        <w:rPr>
          <w:rFonts w:ascii="Times New Roman" w:hAnsi="Times New Roman" w:cs="Times New Roman"/>
          <w:b/>
          <w:bCs/>
        </w:rPr>
        <w:t>Supplementary methods</w:t>
      </w:r>
    </w:p>
    <w:p w14:paraId="4E8E5AA8" w14:textId="77777777" w:rsidR="0086763F" w:rsidRPr="00D731C3" w:rsidRDefault="0086763F" w:rsidP="0086763F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  <w:r w:rsidRPr="00D731C3">
        <w:rPr>
          <w:rFonts w:ascii="Times New Roman" w:hAnsi="Times New Roman" w:cs="Times New Roman"/>
          <w:b/>
          <w:bCs/>
        </w:rPr>
        <w:t>Patients</w:t>
      </w:r>
    </w:p>
    <w:p w14:paraId="5BC5DC0F" w14:textId="4638C90E" w:rsidR="0086763F" w:rsidRDefault="0086763F" w:rsidP="0086763F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  <w:bookmarkStart w:id="1" w:name="_Hlk127435654"/>
      <w:r w:rsidRPr="002F0AE4">
        <w:rPr>
          <w:rFonts w:ascii="Times New Roman" w:hAnsi="Times New Roman" w:cs="Times New Roman"/>
        </w:rPr>
        <w:t>We conducted a nationwide prospective survey o</w:t>
      </w:r>
      <w:r>
        <w:rPr>
          <w:rFonts w:ascii="Times New Roman" w:hAnsi="Times New Roman" w:cs="Times New Roman"/>
        </w:rPr>
        <w:t>n</w:t>
      </w:r>
      <w:r w:rsidRPr="002F0AE4">
        <w:rPr>
          <w:rFonts w:ascii="Times New Roman" w:hAnsi="Times New Roman" w:cs="Times New Roman"/>
        </w:rPr>
        <w:t xml:space="preserve"> secondary MF </w:t>
      </w:r>
      <w:bookmarkEnd w:id="1"/>
      <w:r w:rsidRPr="002F0AE4">
        <w:rPr>
          <w:rFonts w:ascii="Times New Roman" w:hAnsi="Times New Roman" w:cs="Times New Roman"/>
        </w:rPr>
        <w:t xml:space="preserve">from 2012 in Japan. Annual questionnaires containing detailed clinical data were sent every year to the hematology departments of board-certified institutes of the Japanese Society of Hematology and were collected for the enrollment of patients with </w:t>
      </w:r>
      <w:proofErr w:type="gramStart"/>
      <w:r w:rsidRPr="002F0AE4">
        <w:rPr>
          <w:rFonts w:ascii="Times New Roman" w:hAnsi="Times New Roman" w:cs="Times New Roman"/>
        </w:rPr>
        <w:t>new-onset</w:t>
      </w:r>
      <w:proofErr w:type="gramEnd"/>
      <w:r w:rsidRPr="002F0AE4">
        <w:rPr>
          <w:rFonts w:ascii="Times New Roman" w:hAnsi="Times New Roman" w:cs="Times New Roman"/>
        </w:rPr>
        <w:t xml:space="preserve"> of secondary MF. The enrolled patients were followed up every year. From 2012 to 2020, 275 patients diagnosed with PET-MF (n=163</w:t>
      </w:r>
      <w:proofErr w:type="gramStart"/>
      <w:r w:rsidRPr="002F0AE4">
        <w:rPr>
          <w:rFonts w:ascii="Times New Roman" w:hAnsi="Times New Roman" w:cs="Times New Roman"/>
        </w:rPr>
        <w:t>)</w:t>
      </w:r>
      <w:proofErr w:type="gramEnd"/>
      <w:r w:rsidRPr="002F0AE4">
        <w:rPr>
          <w:rFonts w:ascii="Times New Roman" w:hAnsi="Times New Roman" w:cs="Times New Roman"/>
        </w:rPr>
        <w:t xml:space="preserve"> or PPV-MF (n=112) were registered, of which 272 were included in this study after excluding </w:t>
      </w:r>
      <w:r>
        <w:rPr>
          <w:rFonts w:ascii="Times New Roman" w:hAnsi="Times New Roman" w:cs="Times New Roman"/>
        </w:rPr>
        <w:t>three</w:t>
      </w:r>
      <w:r w:rsidRPr="002F0AE4">
        <w:rPr>
          <w:rFonts w:ascii="Times New Roman" w:hAnsi="Times New Roman" w:cs="Times New Roman"/>
        </w:rPr>
        <w:t xml:space="preserve"> patients with PPV-MF </w:t>
      </w:r>
      <w:r>
        <w:rPr>
          <w:rFonts w:ascii="Times New Roman" w:hAnsi="Times New Roman" w:cs="Times New Roman"/>
        </w:rPr>
        <w:t>owing</w:t>
      </w:r>
      <w:r w:rsidRPr="002F0AE4">
        <w:rPr>
          <w:rFonts w:ascii="Times New Roman" w:hAnsi="Times New Roman" w:cs="Times New Roman"/>
        </w:rPr>
        <w:t xml:space="preserve"> to insufficient information (</w:t>
      </w:r>
      <w:r w:rsidRPr="0000720E">
        <w:rPr>
          <w:rFonts w:ascii="Times New Roman" w:hAnsi="Times New Roman" w:cs="Times New Roman"/>
          <w:b/>
          <w:bCs/>
        </w:rPr>
        <w:t>Figure S1</w:t>
      </w:r>
      <w:r w:rsidRPr="002F0AE4">
        <w:rPr>
          <w:rFonts w:ascii="Times New Roman" w:hAnsi="Times New Roman" w:cs="Times New Roman"/>
        </w:rPr>
        <w:t>).</w:t>
      </w:r>
    </w:p>
    <w:p w14:paraId="7299DEDB" w14:textId="77777777" w:rsidR="0086763F" w:rsidRDefault="0086763F" w:rsidP="00C917CD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62E36310" w14:textId="50980237" w:rsidR="00C917CD" w:rsidRPr="0090677C" w:rsidRDefault="00C917CD" w:rsidP="00C917CD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  <w:r w:rsidRPr="00D731C3">
        <w:rPr>
          <w:rFonts w:ascii="Times New Roman" w:hAnsi="Times New Roman" w:cs="Times New Roman"/>
          <w:b/>
          <w:bCs/>
        </w:rPr>
        <w:t>Statistical analysis</w:t>
      </w:r>
    </w:p>
    <w:p w14:paraId="485C5B5E" w14:textId="1E9DEC55" w:rsidR="00C917CD" w:rsidRPr="002F0AE4" w:rsidRDefault="00C917CD" w:rsidP="00C917CD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2F0AE4">
        <w:rPr>
          <w:rFonts w:ascii="Times New Roman" w:hAnsi="Times New Roman" w:cs="Times New Roman"/>
        </w:rPr>
        <w:t xml:space="preserve">Patient characteristics were compared </w:t>
      </w:r>
      <w:r>
        <w:rPr>
          <w:rFonts w:ascii="Times New Roman" w:hAnsi="Times New Roman" w:cs="Times New Roman"/>
        </w:rPr>
        <w:t>among</w:t>
      </w:r>
      <w:r w:rsidRPr="002F0AE4">
        <w:rPr>
          <w:rFonts w:ascii="Times New Roman" w:hAnsi="Times New Roman" w:cs="Times New Roman"/>
        </w:rPr>
        <w:t xml:space="preserve"> various groups using the Wilcoxon rank sum test or one-way non-parametric ANOVA (Kruskal–</w:t>
      </w:r>
      <w:proofErr w:type="gramStart"/>
      <w:r w:rsidRPr="002F0AE4">
        <w:rPr>
          <w:rFonts w:ascii="Times New Roman" w:hAnsi="Times New Roman" w:cs="Times New Roman"/>
        </w:rPr>
        <w:t>Wallis</w:t>
      </w:r>
      <w:proofErr w:type="gramEnd"/>
      <w:r w:rsidRPr="002F0AE4">
        <w:rPr>
          <w:rFonts w:ascii="Times New Roman" w:hAnsi="Times New Roman" w:cs="Times New Roman"/>
        </w:rPr>
        <w:t xml:space="preserve"> test) for continuous variables and Fisher’s exact test or Chi-square test for categorical variables. The Holm procedure was used to adjust for multiple testing. P values were calculated using two-sided tests, where p &lt; 0.05 was considered statistically significant. Statistical analyses were performed using R (version 4.1.2) and the R packages: survival (</w:t>
      </w:r>
      <w:proofErr w:type="gramStart"/>
      <w:r w:rsidRPr="002F0AE4">
        <w:rPr>
          <w:rFonts w:ascii="Times New Roman" w:hAnsi="Times New Roman" w:cs="Times New Roman"/>
        </w:rPr>
        <w:t>version</w:t>
      </w:r>
      <w:proofErr w:type="gramEnd"/>
      <w:r w:rsidRPr="002F0AE4">
        <w:rPr>
          <w:rFonts w:ascii="Times New Roman" w:hAnsi="Times New Roman" w:cs="Times New Roman"/>
        </w:rPr>
        <w:t xml:space="preserve"> 3.2-13) and </w:t>
      </w:r>
      <w:proofErr w:type="spellStart"/>
      <w:r w:rsidRPr="002F0AE4">
        <w:rPr>
          <w:rFonts w:ascii="Times New Roman" w:hAnsi="Times New Roman" w:cs="Times New Roman"/>
        </w:rPr>
        <w:t>survcomp</w:t>
      </w:r>
      <w:proofErr w:type="spellEnd"/>
      <w:r w:rsidRPr="002F0AE4">
        <w:rPr>
          <w:rFonts w:ascii="Times New Roman" w:hAnsi="Times New Roman" w:cs="Times New Roman"/>
        </w:rPr>
        <w:t xml:space="preserve"> (version 1.40.0).</w:t>
      </w:r>
    </w:p>
    <w:p w14:paraId="68A363F0" w14:textId="33A23518" w:rsidR="00C917CD" w:rsidRDefault="00C917CD">
      <w:pPr>
        <w:widowControl/>
        <w:jc w:val="left"/>
        <w:rPr>
          <w:rFonts w:ascii="Times New Roman" w:eastAsia="ＭＳ 明朝" w:hAnsi="Times New Roman" w:cs="Times New Roman"/>
          <w:b/>
          <w:bCs/>
        </w:rPr>
      </w:pPr>
      <w:r>
        <w:rPr>
          <w:rFonts w:ascii="Times New Roman" w:eastAsia="ＭＳ 明朝" w:hAnsi="Times New Roman" w:cs="Times New Roman"/>
          <w:b/>
          <w:bCs/>
        </w:rPr>
        <w:br w:type="page"/>
      </w:r>
    </w:p>
    <w:p w14:paraId="70DBB37B" w14:textId="77777777" w:rsidR="00623F68" w:rsidRDefault="00623F68" w:rsidP="00623F68">
      <w:pPr>
        <w:widowControl/>
        <w:jc w:val="left"/>
        <w:rPr>
          <w:rFonts w:ascii="Times New Roman" w:eastAsia="ＭＳ 明朝" w:hAnsi="Times New Roman" w:cs="Times New Roman"/>
          <w:b/>
          <w:bCs/>
        </w:rPr>
      </w:pPr>
    </w:p>
    <w:p w14:paraId="003EB255" w14:textId="5E9A536E" w:rsidR="00623F68" w:rsidRPr="003A1826" w:rsidRDefault="00623F68" w:rsidP="00623F68">
      <w:pPr>
        <w:widowControl/>
        <w:jc w:val="left"/>
        <w:rPr>
          <w:rFonts w:ascii="Times New Roman" w:eastAsia="ＭＳ 明朝" w:hAnsi="Times New Roman" w:cs="Times New Roman"/>
          <w:b/>
          <w:bCs/>
        </w:rPr>
      </w:pPr>
      <w:bookmarkStart w:id="2" w:name="_Hlk133788892"/>
      <w:r w:rsidRPr="003A1826">
        <w:rPr>
          <w:rFonts w:ascii="Times New Roman" w:eastAsia="ＭＳ 明朝" w:hAnsi="Times New Roman" w:cs="Times New Roman" w:hint="eastAsia"/>
          <w:b/>
          <w:bCs/>
        </w:rPr>
        <w:t>T</w:t>
      </w:r>
      <w:r w:rsidRPr="003A1826">
        <w:rPr>
          <w:rFonts w:ascii="Times New Roman" w:eastAsia="ＭＳ 明朝" w:hAnsi="Times New Roman" w:cs="Times New Roman"/>
          <w:b/>
          <w:bCs/>
        </w:rPr>
        <w:t xml:space="preserve">able </w:t>
      </w:r>
      <w:r>
        <w:rPr>
          <w:rFonts w:ascii="Times New Roman" w:eastAsia="ＭＳ 明朝" w:hAnsi="Times New Roman" w:cs="Times New Roman"/>
          <w:b/>
          <w:bCs/>
        </w:rPr>
        <w:t>S</w:t>
      </w:r>
      <w:r w:rsidRPr="003A1826">
        <w:rPr>
          <w:rFonts w:ascii="Times New Roman" w:eastAsia="ＭＳ 明朝" w:hAnsi="Times New Roman" w:cs="Times New Roman"/>
          <w:b/>
          <w:bCs/>
        </w:rPr>
        <w:t>1. Demographics and clinical features of patients at the diagnosis of PET-MF and PPV-MF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93"/>
        <w:gridCol w:w="1296"/>
      </w:tblGrid>
      <w:tr w:rsidR="00623F68" w:rsidRPr="003A1826" w14:paraId="344A6796" w14:textId="77777777" w:rsidTr="00623F68">
        <w:trPr>
          <w:cantSplit/>
          <w:trHeight w:val="2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04C0621" w14:textId="77777777" w:rsidR="00623F68" w:rsidRPr="003A1826" w:rsidRDefault="00623F68" w:rsidP="00724A51">
            <w:pPr>
              <w:widowControl/>
              <w:snapToGrid w:val="0"/>
              <w:spacing w:line="240" w:lineRule="exac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bookmarkStart w:id="3" w:name="_Hlk127551210"/>
            <w:bookmarkEnd w:id="0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F93C9A5" w14:textId="77777777" w:rsidR="00623F68" w:rsidRPr="003A1826" w:rsidRDefault="00623F68" w:rsidP="00724A51">
            <w:pPr>
              <w:widowControl/>
              <w:snapToGrid w:val="0"/>
              <w:spacing w:line="240" w:lineRule="exact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Overall   </w:t>
            </w:r>
          </w:p>
        </w:tc>
      </w:tr>
      <w:tr w:rsidR="00623F68" w:rsidRPr="003A1826" w14:paraId="269FAED2" w14:textId="77777777" w:rsidTr="00623F68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574B19F" w14:textId="77777777" w:rsidR="00623F68" w:rsidRPr="003A1826" w:rsidRDefault="00623F68" w:rsidP="00724A51">
            <w:pPr>
              <w:widowControl/>
              <w:snapToGrid w:val="0"/>
              <w:spacing w:line="240" w:lineRule="exact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8CEE939" w14:textId="77777777" w:rsidR="00623F68" w:rsidRPr="003A1826" w:rsidRDefault="00623F68" w:rsidP="00724A51">
            <w:pPr>
              <w:widowControl/>
              <w:snapToGrid w:val="0"/>
              <w:spacing w:line="240" w:lineRule="exact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272</w:t>
            </w:r>
          </w:p>
        </w:tc>
      </w:tr>
      <w:tr w:rsidR="00623F68" w:rsidRPr="003A1826" w14:paraId="14B5DB7C" w14:textId="77777777" w:rsidTr="00623F68">
        <w:trPr>
          <w:cantSplit/>
          <w:trHeight w:hRule="exact" w:val="28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7026B5B" w14:textId="77777777" w:rsidR="00623F68" w:rsidRPr="009412FE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</w:pPr>
            <w:r w:rsidRPr="009412FE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18"/>
                <w:szCs w:val="18"/>
              </w:rPr>
              <w:t>Characteristic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2DD5D53" w14:textId="77777777" w:rsidR="00623F68" w:rsidRPr="003A1826" w:rsidRDefault="00623F68" w:rsidP="00724A51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</w:tr>
      <w:tr w:rsidR="00623F68" w:rsidRPr="003A1826" w14:paraId="1B08E94B" w14:textId="77777777" w:rsidTr="00623F68">
        <w:trPr>
          <w:cantSplit/>
          <w:trHeight w:hRule="exact" w:val="284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FB1E829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Age, years; median [IQR]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72424A5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70.0 [62.0, 76.0]</w:t>
            </w:r>
          </w:p>
        </w:tc>
      </w:tr>
      <w:tr w:rsidR="00623F68" w:rsidRPr="003A1826" w14:paraId="71059026" w14:textId="77777777" w:rsidTr="00623F68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FEA969F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Age &gt;65 year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5A12A54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173 (63.6)</w:t>
            </w:r>
          </w:p>
        </w:tc>
      </w:tr>
      <w:tr w:rsidR="00623F68" w:rsidRPr="003A1826" w14:paraId="3028892C" w14:textId="77777777" w:rsidTr="00623F68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D77F950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Mal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EA46779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140 (52.0)</w:t>
            </w:r>
          </w:p>
        </w:tc>
      </w:tr>
      <w:tr w:rsidR="00623F68" w:rsidRPr="003A1826" w14:paraId="0A43561F" w14:textId="77777777" w:rsidTr="00623F68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E233301" w14:textId="77777777" w:rsidR="00623F68" w:rsidRPr="003A1826" w:rsidRDefault="00623F68" w:rsidP="00724A51">
            <w:pPr>
              <w:widowControl/>
              <w:snapToGrid w:val="0"/>
              <w:spacing w:line="240" w:lineRule="exact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Time from ET/PV diagnosis to MF diagnosis, years; 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76874EB" w14:textId="77777777" w:rsidR="00623F68" w:rsidRPr="003A1826" w:rsidRDefault="00623F68" w:rsidP="00724A51">
            <w:pPr>
              <w:widowControl/>
              <w:snapToGrid w:val="0"/>
              <w:spacing w:line="240" w:lineRule="exact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10.1 [5.5, 16.0]</w:t>
            </w:r>
          </w:p>
        </w:tc>
      </w:tr>
      <w:tr w:rsidR="00623F68" w:rsidRPr="003A1826" w14:paraId="74C845AA" w14:textId="77777777" w:rsidTr="00623F68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44B8AF9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Constitutional symptom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11F56A2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89 (32.7)</w:t>
            </w:r>
          </w:p>
        </w:tc>
      </w:tr>
      <w:tr w:rsidR="00623F68" w:rsidRPr="003A1826" w14:paraId="3AB3B4DB" w14:textId="77777777" w:rsidTr="00623F68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2257874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Body weight los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28AD0FC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59 (23.0)</w:t>
            </w:r>
          </w:p>
        </w:tc>
      </w:tr>
      <w:tr w:rsidR="00623F68" w:rsidRPr="003A1826" w14:paraId="08CD958B" w14:textId="77777777" w:rsidTr="00623F68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B2E141F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Fev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1C6A594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31 (11.8)</w:t>
            </w:r>
          </w:p>
        </w:tc>
      </w:tr>
      <w:tr w:rsidR="00623F68" w:rsidRPr="003A1826" w14:paraId="2AC40215" w14:textId="77777777" w:rsidTr="00623F68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1EEB2F0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Night swea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D5378EE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36 (13.9)</w:t>
            </w:r>
          </w:p>
        </w:tc>
      </w:tr>
      <w:tr w:rsidR="00623F68" w:rsidRPr="003A1826" w14:paraId="5D98EC84" w14:textId="77777777" w:rsidTr="00623F68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C90AD2E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Splenomegal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550977A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193 (71.0)</w:t>
            </w:r>
          </w:p>
        </w:tc>
      </w:tr>
      <w:tr w:rsidR="00623F68" w:rsidRPr="003A1826" w14:paraId="3525B1D1" w14:textId="77777777" w:rsidTr="00623F68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EB66B81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WBC, x10</w:t>
            </w:r>
            <w:r w:rsidRPr="003A1826">
              <w:rPr>
                <w:rFonts w:ascii="Calibri" w:eastAsia="游ゴシック" w:hAnsi="Calibri" w:cs="Calibri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9</w:t>
            </w: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/L, 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7470EC0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10.96 [6.30, 18.8]</w:t>
            </w:r>
          </w:p>
        </w:tc>
      </w:tr>
      <w:tr w:rsidR="00623F68" w:rsidRPr="003A1826" w14:paraId="3CE9A02F" w14:textId="77777777" w:rsidTr="00623F68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2237D57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WBC &gt;25x10</w:t>
            </w:r>
            <w:r w:rsidRPr="003A1826">
              <w:rPr>
                <w:rFonts w:ascii="Calibri" w:eastAsia="游ゴシック" w:hAnsi="Calibri" w:cs="Calibri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9</w:t>
            </w: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/L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68C20FD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46 (16.9)</w:t>
            </w:r>
          </w:p>
        </w:tc>
      </w:tr>
      <w:tr w:rsidR="00623F68" w:rsidRPr="003A1826" w14:paraId="2180C7F8" w14:textId="77777777" w:rsidTr="00623F68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9B30B0E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Hb, g/L, 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4BC0C14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9.8 [8.2, 12.0]</w:t>
            </w:r>
          </w:p>
        </w:tc>
      </w:tr>
      <w:tr w:rsidR="00623F68" w:rsidRPr="003A1826" w14:paraId="4515D330" w14:textId="77777777" w:rsidTr="00623F68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4842FC3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Hb &lt;10g/dL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E292E4C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141 (51.8)</w:t>
            </w:r>
          </w:p>
        </w:tc>
      </w:tr>
      <w:tr w:rsidR="00623F68" w:rsidRPr="003A1826" w14:paraId="47A8E4E9" w14:textId="77777777" w:rsidTr="00623F68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153AD54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Transfusion dependenc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22D6800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110 (40.4)</w:t>
            </w:r>
          </w:p>
        </w:tc>
      </w:tr>
      <w:tr w:rsidR="00623F68" w:rsidRPr="003A1826" w14:paraId="29E8F5AD" w14:textId="77777777" w:rsidTr="00623F68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56296FC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proofErr w:type="spellStart"/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Plt</w:t>
            </w:r>
            <w:proofErr w:type="spellEnd"/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, x10</w:t>
            </w:r>
            <w:r w:rsidRPr="003A1826">
              <w:rPr>
                <w:rFonts w:ascii="Calibri" w:eastAsia="游ゴシック" w:hAnsi="Calibri" w:cs="Calibri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9</w:t>
            </w: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/L, 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247214F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332 [195, 523]</w:t>
            </w:r>
          </w:p>
        </w:tc>
      </w:tr>
      <w:tr w:rsidR="00623F68" w:rsidRPr="003A1826" w14:paraId="0B6CF6EF" w14:textId="77777777" w:rsidTr="00623F68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925A943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proofErr w:type="spellStart"/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Plt</w:t>
            </w:r>
            <w:proofErr w:type="spellEnd"/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 xml:space="preserve"> &lt;100x10</w:t>
            </w:r>
            <w:r w:rsidRPr="003A1826">
              <w:rPr>
                <w:rFonts w:ascii="Calibri" w:eastAsia="游ゴシック" w:hAnsi="Calibri" w:cs="Calibri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9</w:t>
            </w: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/L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4DB711D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27 (9.9)</w:t>
            </w:r>
          </w:p>
        </w:tc>
      </w:tr>
      <w:tr w:rsidR="00623F68" w:rsidRPr="003A1826" w14:paraId="75E46890" w14:textId="77777777" w:rsidTr="005F5CA9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BFBFB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E49E0CD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 xml:space="preserve">Circulating blast </w:t>
            </w:r>
            <w:r w:rsidRPr="003A1826">
              <w:rPr>
                <w:rFonts w:ascii="ＭＳ 明朝" w:eastAsia="ＭＳ 明朝" w:hAnsi="ＭＳ 明朝" w:cs="ＭＳ 明朝"/>
                <w:color w:val="000000"/>
                <w:kern w:val="24"/>
                <w:sz w:val="18"/>
                <w:szCs w:val="18"/>
              </w:rPr>
              <w:t>≧</w:t>
            </w: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1%, n 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BFBFB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341F83C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117 (43.0)</w:t>
            </w:r>
          </w:p>
        </w:tc>
      </w:tr>
      <w:tr w:rsidR="00623F68" w:rsidRPr="003A1826" w14:paraId="62628574" w14:textId="77777777" w:rsidTr="000D1B0A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68C5D6A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LDH, IU/L, 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1E88425" w14:textId="77777777" w:rsidR="00623F68" w:rsidRPr="003A1826" w:rsidRDefault="00623F68" w:rsidP="00724A51">
            <w:pPr>
              <w:widowControl/>
              <w:snapToGrid w:val="0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498 [353, 718]</w:t>
            </w:r>
          </w:p>
        </w:tc>
      </w:tr>
      <w:tr w:rsidR="000D1B0A" w:rsidRPr="003A1826" w14:paraId="273BA601" w14:textId="77777777" w:rsidTr="00E70537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5" w:type="dxa"/>
              <w:left w:w="5" w:type="dxa"/>
              <w:bottom w:w="0" w:type="dxa"/>
              <w:right w:w="5" w:type="dxa"/>
            </w:tcMar>
          </w:tcPr>
          <w:p w14:paraId="184E71F6" w14:textId="4CD1AA82" w:rsidR="000D1B0A" w:rsidRPr="003A1826" w:rsidRDefault="000D1B0A" w:rsidP="000D1B0A">
            <w:pPr>
              <w:widowControl/>
              <w:snapToGrid w:val="0"/>
              <w:textAlignment w:val="center"/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Abnormal karyotyp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5" w:type="dxa"/>
              <w:left w:w="5" w:type="dxa"/>
              <w:bottom w:w="0" w:type="dxa"/>
              <w:right w:w="5" w:type="dxa"/>
            </w:tcMar>
          </w:tcPr>
          <w:p w14:paraId="1476A8EF" w14:textId="2287199E" w:rsidR="000D1B0A" w:rsidRPr="003A1826" w:rsidRDefault="000D1B0A" w:rsidP="000D1B0A">
            <w:pPr>
              <w:widowControl/>
              <w:snapToGrid w:val="0"/>
              <w:textAlignment w:val="center"/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95 (43.6)</w:t>
            </w:r>
          </w:p>
        </w:tc>
      </w:tr>
      <w:tr w:rsidR="000D1B0A" w:rsidRPr="003A1826" w14:paraId="733D78C1" w14:textId="77777777" w:rsidTr="000D1B0A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14:paraId="30001A41" w14:textId="33EE7474" w:rsidR="000D1B0A" w:rsidRPr="003A1826" w:rsidRDefault="000D1B0A" w:rsidP="000D1B0A">
            <w:pPr>
              <w:widowControl/>
              <w:snapToGrid w:val="0"/>
              <w:textAlignment w:val="center"/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Unfavorable karyotyp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14:paraId="0EFBF6F3" w14:textId="5DF64681" w:rsidR="000D1B0A" w:rsidRPr="003A1826" w:rsidRDefault="000D1B0A" w:rsidP="000D1B0A">
            <w:pPr>
              <w:widowControl/>
              <w:snapToGrid w:val="0"/>
              <w:textAlignment w:val="center"/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</w:pPr>
            <w:r w:rsidRPr="003A182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37 (17.0)</w:t>
            </w:r>
          </w:p>
        </w:tc>
      </w:tr>
      <w:tr w:rsidR="000D1B0A" w:rsidRPr="003A1826" w14:paraId="4EDAB604" w14:textId="77777777" w:rsidTr="00512F87">
        <w:trPr>
          <w:cantSplit/>
          <w:trHeight w:hRule="exact" w:val="28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14:paraId="70B6233D" w14:textId="18805AE2" w:rsidR="000D1B0A" w:rsidRPr="009412FE" w:rsidRDefault="000D1B0A" w:rsidP="000D1B0A">
            <w:pPr>
              <w:widowControl/>
              <w:snapToGrid w:val="0"/>
              <w:textAlignment w:val="center"/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18"/>
                <w:szCs w:val="18"/>
              </w:rPr>
            </w:pPr>
            <w:r w:rsidRPr="009412FE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18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14:paraId="1672D825" w14:textId="77777777" w:rsidR="000D1B0A" w:rsidRPr="003A1826" w:rsidRDefault="000D1B0A" w:rsidP="000D1B0A">
            <w:pPr>
              <w:widowControl/>
              <w:snapToGrid w:val="0"/>
              <w:textAlignment w:val="center"/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</w:pPr>
          </w:p>
        </w:tc>
      </w:tr>
      <w:tr w:rsidR="000D1B0A" w:rsidRPr="003A1826" w14:paraId="5F77A3C1" w14:textId="77777777" w:rsidTr="00512F87">
        <w:trPr>
          <w:cantSplit/>
          <w:trHeight w:hRule="exact" w:val="284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5" w:type="dxa"/>
              <w:left w:w="5" w:type="dxa"/>
              <w:bottom w:w="0" w:type="dxa"/>
              <w:right w:w="5" w:type="dxa"/>
            </w:tcMar>
          </w:tcPr>
          <w:p w14:paraId="3785A898" w14:textId="0F2B5231" w:rsidR="000D1B0A" w:rsidRPr="003A1826" w:rsidRDefault="000D1B0A" w:rsidP="000D1B0A">
            <w:pPr>
              <w:widowControl/>
              <w:snapToGrid w:val="0"/>
              <w:textAlignment w:val="center"/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Any treatment, n (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5" w:type="dxa"/>
              <w:left w:w="5" w:type="dxa"/>
              <w:bottom w:w="0" w:type="dxa"/>
              <w:right w:w="5" w:type="dxa"/>
            </w:tcMar>
          </w:tcPr>
          <w:p w14:paraId="1DA1B3B3" w14:textId="0BFCDD39" w:rsidR="000D1B0A" w:rsidRPr="003A1826" w:rsidRDefault="000D1B0A" w:rsidP="000D1B0A">
            <w:pPr>
              <w:widowControl/>
              <w:snapToGrid w:val="0"/>
              <w:textAlignment w:val="center"/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243 (89.3)</w:t>
            </w:r>
          </w:p>
        </w:tc>
      </w:tr>
      <w:tr w:rsidR="000D1B0A" w:rsidRPr="003A1826" w14:paraId="1AEBD358" w14:textId="77777777" w:rsidTr="000D1B0A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14:paraId="0BD21921" w14:textId="7EBF88C1" w:rsidR="000D1B0A" w:rsidRPr="003A1826" w:rsidRDefault="000D1B0A" w:rsidP="000D1B0A">
            <w:pPr>
              <w:widowControl/>
              <w:snapToGrid w:val="0"/>
              <w:textAlignment w:val="center"/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</w:pPr>
            <w:proofErr w:type="spellStart"/>
            <w:r w:rsidRPr="00A9176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Ruxolitinib</w:t>
            </w:r>
            <w:proofErr w:type="spellEnd"/>
            <w:r w:rsidRPr="00A9176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14:paraId="161ABDB0" w14:textId="14EE4508" w:rsidR="000D1B0A" w:rsidRPr="003A1826" w:rsidRDefault="000D1B0A" w:rsidP="000D1B0A">
            <w:pPr>
              <w:widowControl/>
              <w:snapToGrid w:val="0"/>
              <w:textAlignment w:val="center"/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213 (78.3)</w:t>
            </w:r>
          </w:p>
        </w:tc>
      </w:tr>
      <w:tr w:rsidR="000D1B0A" w:rsidRPr="003A1826" w14:paraId="3C9097B8" w14:textId="77777777" w:rsidTr="00512F87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5" w:type="dxa"/>
              <w:left w:w="5" w:type="dxa"/>
              <w:bottom w:w="0" w:type="dxa"/>
              <w:right w:w="5" w:type="dxa"/>
            </w:tcMar>
          </w:tcPr>
          <w:p w14:paraId="6417989B" w14:textId="13DB138F" w:rsidR="000D1B0A" w:rsidRPr="003A1826" w:rsidRDefault="000D1B0A" w:rsidP="000D1B0A">
            <w:pPr>
              <w:widowControl/>
              <w:snapToGrid w:val="0"/>
              <w:textAlignment w:val="center"/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Hydroxyure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5" w:type="dxa"/>
              <w:left w:w="5" w:type="dxa"/>
              <w:bottom w:w="0" w:type="dxa"/>
              <w:right w:w="5" w:type="dxa"/>
            </w:tcMar>
          </w:tcPr>
          <w:p w14:paraId="784650A4" w14:textId="568A0BA5" w:rsidR="000D1B0A" w:rsidRPr="003A1826" w:rsidRDefault="000D1B0A" w:rsidP="000D1B0A">
            <w:pPr>
              <w:widowControl/>
              <w:snapToGrid w:val="0"/>
              <w:textAlignment w:val="center"/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164 (60.3)</w:t>
            </w:r>
          </w:p>
        </w:tc>
      </w:tr>
      <w:tr w:rsidR="000D1B0A" w:rsidRPr="003A1826" w14:paraId="2C5B11A5" w14:textId="77777777" w:rsidTr="000D1B0A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14:paraId="1219364D" w14:textId="08EDA9B6" w:rsidR="000D1B0A" w:rsidRPr="003A1826" w:rsidRDefault="000D1B0A" w:rsidP="000D1B0A">
            <w:pPr>
              <w:widowControl/>
              <w:snapToGrid w:val="0"/>
              <w:textAlignment w:val="center"/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Prednisolon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14:paraId="6C44F43F" w14:textId="20946CC2" w:rsidR="000D1B0A" w:rsidRPr="003A1826" w:rsidRDefault="000D1B0A" w:rsidP="000D1B0A">
            <w:pPr>
              <w:widowControl/>
              <w:snapToGrid w:val="0"/>
              <w:textAlignment w:val="center"/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23 (8.5)</w:t>
            </w:r>
          </w:p>
        </w:tc>
      </w:tr>
      <w:tr w:rsidR="000D1B0A" w:rsidRPr="003A1826" w14:paraId="28F39D9D" w14:textId="77777777" w:rsidTr="00512F87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5" w:type="dxa"/>
              <w:left w:w="5" w:type="dxa"/>
              <w:bottom w:w="0" w:type="dxa"/>
              <w:right w:w="5" w:type="dxa"/>
            </w:tcMar>
          </w:tcPr>
          <w:p w14:paraId="3CC0AB0D" w14:textId="791D0672" w:rsidR="000D1B0A" w:rsidRPr="003A1826" w:rsidRDefault="000D1B0A" w:rsidP="000D1B0A">
            <w:pPr>
              <w:widowControl/>
              <w:snapToGrid w:val="0"/>
              <w:textAlignment w:val="center"/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Anabolic steroi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5" w:type="dxa"/>
              <w:left w:w="5" w:type="dxa"/>
              <w:bottom w:w="0" w:type="dxa"/>
              <w:right w:w="5" w:type="dxa"/>
            </w:tcMar>
          </w:tcPr>
          <w:p w14:paraId="466EEFD5" w14:textId="698D378D" w:rsidR="000D1B0A" w:rsidRPr="003A1826" w:rsidRDefault="000D1B0A" w:rsidP="000D1B0A">
            <w:pPr>
              <w:widowControl/>
              <w:snapToGrid w:val="0"/>
              <w:textAlignment w:val="center"/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21 (7.7)</w:t>
            </w:r>
          </w:p>
        </w:tc>
      </w:tr>
      <w:tr w:rsidR="000D1B0A" w:rsidRPr="003A1826" w14:paraId="7579834A" w14:textId="77777777" w:rsidTr="000D1B0A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14:paraId="24F264B5" w14:textId="69990B0A" w:rsidR="000D1B0A" w:rsidRPr="003A1826" w:rsidRDefault="000D1B0A" w:rsidP="000D1B0A">
            <w:pPr>
              <w:widowControl/>
              <w:snapToGrid w:val="0"/>
              <w:textAlignment w:val="center"/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Azacytidin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14:paraId="020E30F9" w14:textId="2F497146" w:rsidR="000D1B0A" w:rsidRPr="003A1826" w:rsidRDefault="000D1B0A" w:rsidP="000D1B0A">
            <w:pPr>
              <w:widowControl/>
              <w:snapToGrid w:val="0"/>
              <w:textAlignment w:val="center"/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15 (5.5)</w:t>
            </w:r>
          </w:p>
        </w:tc>
      </w:tr>
      <w:tr w:rsidR="000D1B0A" w:rsidRPr="003A1826" w14:paraId="6DAAE921" w14:textId="77777777" w:rsidTr="00512F87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5" w:type="dxa"/>
              <w:left w:w="5" w:type="dxa"/>
              <w:bottom w:w="0" w:type="dxa"/>
              <w:right w:w="5" w:type="dxa"/>
            </w:tcMar>
          </w:tcPr>
          <w:p w14:paraId="51AEAEFC" w14:textId="2F8B60D3" w:rsidR="000D1B0A" w:rsidRPr="003A1826" w:rsidRDefault="000D1B0A" w:rsidP="000D1B0A">
            <w:pPr>
              <w:widowControl/>
              <w:snapToGrid w:val="0"/>
              <w:textAlignment w:val="center"/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Other (oral cytarabine, thalidomide)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5" w:type="dxa"/>
              <w:left w:w="5" w:type="dxa"/>
              <w:bottom w:w="0" w:type="dxa"/>
              <w:right w:w="5" w:type="dxa"/>
            </w:tcMar>
          </w:tcPr>
          <w:p w14:paraId="357BE91E" w14:textId="110E42B1" w:rsidR="000D1B0A" w:rsidRPr="003A1826" w:rsidRDefault="000D1B0A" w:rsidP="000D1B0A">
            <w:pPr>
              <w:widowControl/>
              <w:snapToGrid w:val="0"/>
              <w:textAlignment w:val="center"/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18 (6.6)</w:t>
            </w:r>
          </w:p>
        </w:tc>
      </w:tr>
      <w:tr w:rsidR="000D1B0A" w:rsidRPr="003A1826" w14:paraId="048F9068" w14:textId="77777777" w:rsidTr="000D1B0A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14:paraId="50BE90E5" w14:textId="6B213114" w:rsidR="000D1B0A" w:rsidRPr="003A1826" w:rsidRDefault="000D1B0A" w:rsidP="000D1B0A">
            <w:pPr>
              <w:widowControl/>
              <w:snapToGrid w:val="0"/>
              <w:textAlignment w:val="center"/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Splenic irradi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14:paraId="39C98F69" w14:textId="7364AF9E" w:rsidR="000D1B0A" w:rsidRPr="003A1826" w:rsidRDefault="000D1B0A" w:rsidP="000D1B0A">
            <w:pPr>
              <w:widowControl/>
              <w:snapToGrid w:val="0"/>
              <w:textAlignment w:val="center"/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6 (2.7)</w:t>
            </w:r>
          </w:p>
        </w:tc>
      </w:tr>
      <w:tr w:rsidR="000D1B0A" w:rsidRPr="003A1826" w14:paraId="18B84830" w14:textId="77777777" w:rsidTr="00512F87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5" w:type="dxa"/>
              <w:left w:w="5" w:type="dxa"/>
              <w:bottom w:w="0" w:type="dxa"/>
              <w:right w:w="5" w:type="dxa"/>
            </w:tcMar>
          </w:tcPr>
          <w:p w14:paraId="257FAE90" w14:textId="78B23B34" w:rsidR="000D1B0A" w:rsidRPr="003A1826" w:rsidRDefault="000D1B0A" w:rsidP="000D1B0A">
            <w:pPr>
              <w:widowControl/>
              <w:snapToGrid w:val="0"/>
              <w:textAlignment w:val="center"/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Splenectom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5" w:type="dxa"/>
              <w:left w:w="5" w:type="dxa"/>
              <w:bottom w:w="0" w:type="dxa"/>
              <w:right w:w="5" w:type="dxa"/>
            </w:tcMar>
          </w:tcPr>
          <w:p w14:paraId="2E589E29" w14:textId="68962F00" w:rsidR="000D1B0A" w:rsidRPr="003A1826" w:rsidRDefault="000D1B0A" w:rsidP="000D1B0A">
            <w:pPr>
              <w:widowControl/>
              <w:snapToGrid w:val="0"/>
              <w:textAlignment w:val="center"/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2 (0.8)</w:t>
            </w:r>
          </w:p>
        </w:tc>
      </w:tr>
      <w:tr w:rsidR="000D1B0A" w:rsidRPr="003A1826" w14:paraId="4ED7CA87" w14:textId="77777777" w:rsidTr="00E37D4D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14:paraId="31A931F6" w14:textId="41C69F3F" w:rsidR="000D1B0A" w:rsidRPr="00A91766" w:rsidRDefault="000D1B0A" w:rsidP="000D1B0A">
            <w:pPr>
              <w:widowControl/>
              <w:snapToGrid w:val="0"/>
              <w:textAlignment w:val="center"/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HCT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14:paraId="42EE664F" w14:textId="7BD80DB9" w:rsidR="000D1B0A" w:rsidRPr="00A91766" w:rsidRDefault="000D1B0A" w:rsidP="000D1B0A">
            <w:pPr>
              <w:widowControl/>
              <w:snapToGrid w:val="0"/>
              <w:textAlignment w:val="center"/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18"/>
                <w:szCs w:val="18"/>
              </w:rPr>
              <w:t>20 (7.4)</w:t>
            </w:r>
          </w:p>
        </w:tc>
      </w:tr>
    </w:tbl>
    <w:bookmarkEnd w:id="3"/>
    <w:p w14:paraId="244AC6BD" w14:textId="637F3783" w:rsidR="00623F68" w:rsidRPr="003A1826" w:rsidRDefault="00623F68" w:rsidP="00623F68">
      <w:pPr>
        <w:widowControl/>
        <w:snapToGrid w:val="0"/>
        <w:spacing w:line="240" w:lineRule="exact"/>
        <w:jc w:val="left"/>
        <w:rPr>
          <w:rFonts w:ascii="Calibri" w:eastAsia="ＭＳ 明朝" w:hAnsi="Calibri" w:cs="Calibri"/>
          <w:sz w:val="20"/>
          <w:szCs w:val="21"/>
        </w:rPr>
        <w:sectPr w:rsidR="00623F68" w:rsidRPr="003A1826">
          <w:footerReference w:type="default" r:id="rId8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3A1826">
        <w:rPr>
          <w:rFonts w:ascii="Calibri" w:eastAsia="ＭＳ 明朝" w:hAnsi="Calibri" w:cs="Calibri" w:hint="cs"/>
          <w:sz w:val="20"/>
          <w:szCs w:val="21"/>
        </w:rPr>
        <w:t>A</w:t>
      </w:r>
      <w:r w:rsidRPr="003A1826">
        <w:rPr>
          <w:rFonts w:ascii="Calibri" w:eastAsia="ＭＳ 明朝" w:hAnsi="Calibri" w:cs="Calibri"/>
          <w:sz w:val="20"/>
          <w:szCs w:val="21"/>
        </w:rPr>
        <w:t xml:space="preserve">bbreviations: IQR, Interquartile Range; WBC, white blood cell count; Hb, hemoglobin; </w:t>
      </w:r>
      <w:proofErr w:type="spellStart"/>
      <w:r w:rsidRPr="003A1826">
        <w:rPr>
          <w:rFonts w:ascii="Calibri" w:eastAsia="ＭＳ 明朝" w:hAnsi="Calibri" w:cs="Calibri"/>
          <w:sz w:val="20"/>
          <w:szCs w:val="21"/>
        </w:rPr>
        <w:t>Plt</w:t>
      </w:r>
      <w:proofErr w:type="spellEnd"/>
      <w:r w:rsidRPr="003A1826">
        <w:rPr>
          <w:rFonts w:ascii="Calibri" w:eastAsia="ＭＳ 明朝" w:hAnsi="Calibri" w:cs="Calibri"/>
          <w:sz w:val="20"/>
          <w:szCs w:val="21"/>
        </w:rPr>
        <w:t xml:space="preserve">, platelet; LDH, lactate dehydrogenase; </w:t>
      </w:r>
      <w:r w:rsidR="000D1B0A" w:rsidRPr="000D1B0A">
        <w:rPr>
          <w:rFonts w:ascii="Calibri" w:eastAsia="ＭＳ 明朝" w:hAnsi="Calibri" w:cs="Calibri"/>
          <w:sz w:val="20"/>
          <w:szCs w:val="21"/>
        </w:rPr>
        <w:t>HCT, Hematopoietic stem cell transplantation.</w:t>
      </w:r>
      <w:r w:rsidRPr="003A1826">
        <w:rPr>
          <w:rFonts w:ascii="Calibri" w:eastAsia="ＭＳ 明朝" w:hAnsi="Calibri" w:cs="Calibri"/>
          <w:sz w:val="20"/>
          <w:szCs w:val="21"/>
        </w:rPr>
        <w:t xml:space="preserve"> Unfavorable karyotype: a complex karyotype or abnormalities including +8, -7/7q-, </w:t>
      </w:r>
      <w:proofErr w:type="spellStart"/>
      <w:r w:rsidRPr="003A1826">
        <w:rPr>
          <w:rFonts w:ascii="Calibri" w:eastAsia="ＭＳ 明朝" w:hAnsi="Calibri" w:cs="Calibri"/>
          <w:sz w:val="20"/>
          <w:szCs w:val="21"/>
        </w:rPr>
        <w:t>i</w:t>
      </w:r>
      <w:proofErr w:type="spellEnd"/>
      <w:r w:rsidRPr="003A1826">
        <w:rPr>
          <w:rFonts w:ascii="Calibri" w:eastAsia="ＭＳ 明朝" w:hAnsi="Calibri" w:cs="Calibri"/>
          <w:sz w:val="20"/>
          <w:szCs w:val="21"/>
        </w:rPr>
        <w:t xml:space="preserve">(17q), -5/5q-, 12p-, </w:t>
      </w:r>
      <w:proofErr w:type="gramStart"/>
      <w:r w:rsidRPr="003A1826">
        <w:rPr>
          <w:rFonts w:ascii="Calibri" w:eastAsia="ＭＳ 明朝" w:hAnsi="Calibri" w:cs="Calibri"/>
          <w:sz w:val="20"/>
          <w:szCs w:val="21"/>
        </w:rPr>
        <w:t>inv(</w:t>
      </w:r>
      <w:proofErr w:type="gramEnd"/>
      <w:r w:rsidRPr="003A1826">
        <w:rPr>
          <w:rFonts w:ascii="Calibri" w:eastAsia="ＭＳ 明朝" w:hAnsi="Calibri" w:cs="Calibri"/>
          <w:sz w:val="20"/>
          <w:szCs w:val="21"/>
        </w:rPr>
        <w:t>3) or 11q23 rearrangement.</w:t>
      </w:r>
    </w:p>
    <w:bookmarkEnd w:id="2"/>
    <w:p w14:paraId="6E9D000D" w14:textId="232B3DF9" w:rsidR="00521461" w:rsidRPr="00623F68" w:rsidRDefault="00521461" w:rsidP="006609AD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674F881" w14:textId="1B891EA7" w:rsidR="00AD4350" w:rsidRPr="00A91766" w:rsidRDefault="00E71D19" w:rsidP="00AD4350">
      <w:pPr>
        <w:widowControl/>
        <w:jc w:val="left"/>
        <w:rPr>
          <w:rFonts w:ascii="Times New Roman" w:hAnsi="Times New Roman" w:cs="Times New Roman"/>
          <w:b/>
          <w:bCs/>
        </w:rPr>
      </w:pPr>
      <w:r w:rsidRPr="00A91766">
        <w:rPr>
          <w:rFonts w:ascii="Times New Roman" w:hAnsi="Times New Roman" w:cs="Times New Roman"/>
          <w:b/>
          <w:bCs/>
        </w:rPr>
        <w:t>Table S</w:t>
      </w:r>
      <w:r w:rsidR="000D1B0A">
        <w:rPr>
          <w:rFonts w:ascii="Times New Roman" w:hAnsi="Times New Roman" w:cs="Times New Roman"/>
          <w:b/>
          <w:bCs/>
        </w:rPr>
        <w:t>2</w:t>
      </w:r>
      <w:r w:rsidRPr="00A91766">
        <w:rPr>
          <w:rFonts w:ascii="Times New Roman" w:hAnsi="Times New Roman" w:cs="Times New Roman"/>
          <w:b/>
          <w:bCs/>
        </w:rPr>
        <w:t xml:space="preserve">. Application of </w:t>
      </w:r>
      <w:r w:rsidR="002C1E60" w:rsidRPr="009848C5">
        <w:rPr>
          <w:rFonts w:ascii="Times New Roman" w:hAnsi="Times New Roman" w:cs="Times New Roman"/>
          <w:b/>
          <w:bCs/>
        </w:rPr>
        <w:t xml:space="preserve">the </w:t>
      </w:r>
      <w:r w:rsidRPr="00A91766">
        <w:rPr>
          <w:rFonts w:ascii="Times New Roman" w:hAnsi="Times New Roman" w:cs="Times New Roman"/>
          <w:b/>
          <w:bCs/>
        </w:rPr>
        <w:t>current prognostic models: analysis of risk factors</w:t>
      </w:r>
    </w:p>
    <w:tbl>
      <w:tblPr>
        <w:tblW w:w="9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60"/>
        <w:gridCol w:w="1780"/>
        <w:gridCol w:w="1260"/>
        <w:gridCol w:w="340"/>
        <w:gridCol w:w="1780"/>
        <w:gridCol w:w="1260"/>
      </w:tblGrid>
      <w:tr w:rsidR="00FE7D56" w14:paraId="21EAAE81" w14:textId="77777777" w:rsidTr="00E27F0F">
        <w:trPr>
          <w:trHeight w:hRule="exact" w:val="283"/>
        </w:trPr>
        <w:tc>
          <w:tcPr>
            <w:tcW w:w="26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E1E78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left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Variable</w:t>
            </w:r>
          </w:p>
        </w:tc>
        <w:tc>
          <w:tcPr>
            <w:tcW w:w="30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939E83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Univariate</w:t>
            </w:r>
          </w:p>
        </w:tc>
        <w:tc>
          <w:tcPr>
            <w:tcW w:w="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4D4EB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30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9003A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Multivariate</w:t>
            </w:r>
          </w:p>
        </w:tc>
      </w:tr>
      <w:tr w:rsidR="00FE7D56" w14:paraId="08172495" w14:textId="77777777" w:rsidTr="00E27F0F">
        <w:trPr>
          <w:trHeight w:val="2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354109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left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0CDC9F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HR (95% CI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789E40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p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BB2AD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25DE0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HR (95% CI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86212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p</w:t>
            </w:r>
          </w:p>
        </w:tc>
      </w:tr>
      <w:tr w:rsidR="00FE7D56" w14:paraId="694D2DF9" w14:textId="77777777" w:rsidTr="00E27F0F">
        <w:trPr>
          <w:trHeight w:val="227"/>
        </w:trPr>
        <w:tc>
          <w:tcPr>
            <w:tcW w:w="44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E32C03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left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IPSS/DIPSS risk factors (N=272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1C5EA8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left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83EB3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A59FC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ABCE3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FE7D56" w14:paraId="5FB9A8AB" w14:textId="77777777" w:rsidTr="00E27F0F">
        <w:trPr>
          <w:trHeight w:val="227"/>
        </w:trPr>
        <w:tc>
          <w:tcPr>
            <w:tcW w:w="2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9A922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left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Age &gt; 65 years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0A6AF9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2.44 (1.37 - 4.36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B6A255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02</w:t>
            </w:r>
          </w:p>
        </w:tc>
        <w:tc>
          <w:tcPr>
            <w:tcW w:w="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E627C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4ED16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2.42 (1.34 - 4.39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84E1E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04</w:t>
            </w:r>
          </w:p>
        </w:tc>
      </w:tr>
      <w:tr w:rsidR="00FE7D56" w14:paraId="64A21F23" w14:textId="77777777" w:rsidTr="00E27F0F">
        <w:trPr>
          <w:trHeight w:val="22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884CE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left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Constitutional symptom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5BC720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2.14 (1.32 - 3.4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F2ECDF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0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5DD1C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05A8F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1.67 (1.02 - 2.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EDC31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42</w:t>
            </w:r>
          </w:p>
        </w:tc>
      </w:tr>
      <w:tr w:rsidR="00FE7D56" w14:paraId="15A17A11" w14:textId="77777777" w:rsidTr="00E27F0F">
        <w:trPr>
          <w:trHeight w:val="22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16BAA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left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Hb &lt; 10 g/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DC2C73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4.27 (2.43 - 7.4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A233DC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&lt; 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C50F7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B0FF7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3.02 (1.67 - 5.4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0307F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&lt; 0.001</w:t>
            </w:r>
          </w:p>
        </w:tc>
      </w:tr>
      <w:tr w:rsidR="00FE7D56" w14:paraId="53F1EE06" w14:textId="77777777" w:rsidTr="00E27F0F">
        <w:trPr>
          <w:trHeight w:val="22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49073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left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WBC &gt;25 x 10</w:t>
            </w:r>
            <w:r w:rsidRPr="00A91766">
              <w:rPr>
                <w:rFonts w:ascii="Calibri" w:eastAsia="游ゴシック" w:hAnsi="Calibri" w:cs="Calibri"/>
                <w:color w:val="000000"/>
                <w:kern w:val="24"/>
                <w:position w:val="5"/>
                <w:sz w:val="20"/>
                <w:szCs w:val="20"/>
                <w:vertAlign w:val="superscript"/>
              </w:rPr>
              <w:t>9</w:t>
            </w: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/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B68768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1.78 (1.00 - 3.1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7595E5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5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4486F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BA6C9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2.47 (1.36 - 4.4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A4C67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03</w:t>
            </w:r>
          </w:p>
        </w:tc>
      </w:tr>
      <w:tr w:rsidR="00FE7D56" w14:paraId="583B4FD0" w14:textId="77777777" w:rsidTr="00E27F0F">
        <w:trPr>
          <w:trHeight w:val="227"/>
        </w:trPr>
        <w:tc>
          <w:tcPr>
            <w:tcW w:w="2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53785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left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 xml:space="preserve">Circulating blast </w:t>
            </w:r>
            <w:r w:rsidRPr="00A91766">
              <w:rPr>
                <w:rFonts w:ascii="ＭＳ 明朝" w:eastAsia="ＭＳ 明朝" w:hAnsi="ＭＳ 明朝" w:cs="ＭＳ 明朝"/>
                <w:color w:val="000000"/>
                <w:kern w:val="24"/>
                <w:sz w:val="20"/>
                <w:szCs w:val="20"/>
              </w:rPr>
              <w:t>≧</w:t>
            </w: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 xml:space="preserve"> 1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6FACE8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3.73 (2.23 - 6.2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48ED9F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&lt; 0.00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08CC1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4B774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2.61 (1.51 - 4.5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EDA59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01</w:t>
            </w:r>
          </w:p>
        </w:tc>
      </w:tr>
      <w:tr w:rsidR="00FE7D56" w14:paraId="4F6378B3" w14:textId="77777777" w:rsidTr="00E27F0F">
        <w:trPr>
          <w:trHeight w:val="227"/>
        </w:trPr>
        <w:tc>
          <w:tcPr>
            <w:tcW w:w="44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71C357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left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DIPSS-plus risk factors (N=218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5FC636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left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3C4C8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10B38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81FA9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FE7D56" w14:paraId="68A63AA3" w14:textId="77777777" w:rsidTr="00E27F0F">
        <w:trPr>
          <w:trHeight w:val="227"/>
        </w:trPr>
        <w:tc>
          <w:tcPr>
            <w:tcW w:w="2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A50DB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left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Age &gt; 65 years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9CB5A1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2.57 (1.31 - 5.04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F0B3AF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06</w:t>
            </w:r>
          </w:p>
        </w:tc>
        <w:tc>
          <w:tcPr>
            <w:tcW w:w="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A2461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274FA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1.64 (0.79 - 3.42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E8F8F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0.186</w:t>
            </w:r>
          </w:p>
        </w:tc>
      </w:tr>
      <w:tr w:rsidR="00FE7D56" w14:paraId="6497FC21" w14:textId="77777777" w:rsidTr="00E27F0F">
        <w:trPr>
          <w:trHeight w:val="22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46950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left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Constitutional symptom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E903B2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2.25 (1.29 - 3.9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3F9124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0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FE4E1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C3434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1.58 (0.89 - 2.8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B65AB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0.117</w:t>
            </w:r>
          </w:p>
        </w:tc>
      </w:tr>
      <w:tr w:rsidR="00FE7D56" w14:paraId="4DEA8D9B" w14:textId="77777777" w:rsidTr="00E27F0F">
        <w:trPr>
          <w:trHeight w:val="22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06D5E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left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Hb &lt; 10 g/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60858A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3.80 (2.05 - 7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EFE988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&lt; 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EDD8C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62736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1.82 (0.88 - 3.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B3D46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0.105</w:t>
            </w:r>
          </w:p>
        </w:tc>
      </w:tr>
      <w:tr w:rsidR="00FE7D56" w14:paraId="773CFA88" w14:textId="77777777" w:rsidTr="00E27F0F">
        <w:trPr>
          <w:trHeight w:val="22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751CB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left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WBC &gt;25 x 10</w:t>
            </w:r>
            <w:r w:rsidRPr="00A91766">
              <w:rPr>
                <w:rFonts w:ascii="Calibri" w:eastAsia="游ゴシック" w:hAnsi="Calibri" w:cs="Calibri"/>
                <w:color w:val="000000"/>
                <w:kern w:val="24"/>
                <w:position w:val="5"/>
                <w:sz w:val="20"/>
                <w:szCs w:val="20"/>
                <w:vertAlign w:val="superscript"/>
              </w:rPr>
              <w:t>9</w:t>
            </w: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/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19B475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1.84 (0.96 - 3.5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2CD2EE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0.06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4D9EA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8BD99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3.03 (1.51 - 6.0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E7D62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02</w:t>
            </w:r>
          </w:p>
        </w:tc>
      </w:tr>
      <w:tr w:rsidR="00FE7D56" w14:paraId="044B408E" w14:textId="77777777" w:rsidTr="00E27F0F">
        <w:trPr>
          <w:trHeight w:val="22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41CC1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left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 xml:space="preserve">Circulating blast </w:t>
            </w:r>
            <w:r w:rsidRPr="00A91766">
              <w:rPr>
                <w:rFonts w:ascii="ＭＳ 明朝" w:eastAsia="ＭＳ 明朝" w:hAnsi="ＭＳ 明朝" w:cs="ＭＳ 明朝"/>
                <w:color w:val="000000"/>
                <w:kern w:val="24"/>
                <w:sz w:val="20"/>
                <w:szCs w:val="20"/>
              </w:rPr>
              <w:t>≧</w:t>
            </w: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 xml:space="preserve"> 1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B000F1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3.43 (1.92 - 6.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20D586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&lt; 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C4375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4A7CE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1.91 (0.99 - 3.6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694E7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0.053</w:t>
            </w:r>
          </w:p>
        </w:tc>
      </w:tr>
      <w:tr w:rsidR="00FE7D56" w14:paraId="22782D67" w14:textId="77777777" w:rsidTr="00E27F0F">
        <w:trPr>
          <w:trHeight w:val="22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84ADF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left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proofErr w:type="spellStart"/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Plt</w:t>
            </w:r>
            <w:proofErr w:type="spellEnd"/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 xml:space="preserve"> &lt; 100 x 10</w:t>
            </w:r>
            <w:r w:rsidRPr="00A91766">
              <w:rPr>
                <w:rFonts w:ascii="Calibri" w:eastAsia="游ゴシック" w:hAnsi="Calibri" w:cs="Calibri"/>
                <w:color w:val="000000"/>
                <w:kern w:val="24"/>
                <w:position w:val="5"/>
                <w:sz w:val="20"/>
                <w:szCs w:val="20"/>
                <w:vertAlign w:val="superscript"/>
              </w:rPr>
              <w:t>9</w:t>
            </w: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/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5D2B33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3.69 (1.78 - 7.6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4F035D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&lt; 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0FDB3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1799F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1.75 (0.79 - 3.8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38814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0.166</w:t>
            </w:r>
          </w:p>
        </w:tc>
      </w:tr>
      <w:tr w:rsidR="00FE7D56" w14:paraId="0C1E9BAE" w14:textId="77777777" w:rsidTr="00E27F0F">
        <w:trPr>
          <w:trHeight w:val="22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27C7D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left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Transfusion dependenc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1ED0D3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5.04 (2.84 - 8.9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3E33F2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&lt; 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BD084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B0656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2.67 (1.25 - 5.6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ED56E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11</w:t>
            </w:r>
          </w:p>
        </w:tc>
      </w:tr>
      <w:tr w:rsidR="00FE7D56" w14:paraId="70D24934" w14:textId="77777777" w:rsidTr="00E27F0F">
        <w:trPr>
          <w:trHeight w:val="227"/>
        </w:trPr>
        <w:tc>
          <w:tcPr>
            <w:tcW w:w="2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716F7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left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Unfavorable karyotyp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48B068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1.96 (1.39 - 2.7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A48C34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&lt; 0.00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37BA2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AE067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1.62 (1.07 - 2.4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F8E48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24</w:t>
            </w:r>
          </w:p>
        </w:tc>
      </w:tr>
      <w:tr w:rsidR="00FE7D56" w14:paraId="05D6B5B1" w14:textId="77777777" w:rsidTr="00E27F0F">
        <w:trPr>
          <w:trHeight w:val="227"/>
        </w:trPr>
        <w:tc>
          <w:tcPr>
            <w:tcW w:w="44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4F4334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left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MYSEC-PM risk factors (N=224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D210B5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left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7E266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51316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9F707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FE7D56" w14:paraId="6C3D06CE" w14:textId="77777777" w:rsidTr="00E27F0F">
        <w:trPr>
          <w:trHeight w:val="227"/>
        </w:trPr>
        <w:tc>
          <w:tcPr>
            <w:tcW w:w="2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4FB3B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left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26B530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1.05 (1.02 - 1.08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01D977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07AC7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30840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1.04 (1.01 - 1.07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03E90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07</w:t>
            </w:r>
          </w:p>
        </w:tc>
      </w:tr>
      <w:tr w:rsidR="00FE7D56" w14:paraId="1623D302" w14:textId="77777777" w:rsidTr="00E27F0F">
        <w:trPr>
          <w:trHeight w:val="22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B0DA2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left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Constitutional symptom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870959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1.97 (1.14 - 3.3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7E5ACC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E182F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27A60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1.44 (0.82 - 2.5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D6A4C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0.204</w:t>
            </w:r>
          </w:p>
        </w:tc>
      </w:tr>
      <w:tr w:rsidR="00FE7D56" w14:paraId="6BB05A81" w14:textId="77777777" w:rsidTr="00E27F0F">
        <w:trPr>
          <w:trHeight w:val="22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2AEB1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left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Hb &lt; 11 g/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D4BAA2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3.62 (1.86 - 7.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0895EB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&lt; 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C33A2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5B0D6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2.60 (1.30 - 5.1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DB331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07</w:t>
            </w:r>
          </w:p>
        </w:tc>
      </w:tr>
      <w:tr w:rsidR="00FE7D56" w14:paraId="7207C33C" w14:textId="77777777" w:rsidTr="00E27F0F">
        <w:trPr>
          <w:trHeight w:val="22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D02DE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left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 xml:space="preserve">Circulating blast </w:t>
            </w:r>
            <w:r w:rsidRPr="00A91766">
              <w:rPr>
                <w:rFonts w:ascii="ＭＳ 明朝" w:eastAsia="ＭＳ 明朝" w:hAnsi="ＭＳ 明朝" w:cs="ＭＳ 明朝"/>
                <w:color w:val="000000"/>
                <w:kern w:val="24"/>
                <w:sz w:val="20"/>
                <w:szCs w:val="20"/>
              </w:rPr>
              <w:t>≧</w:t>
            </w: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 xml:space="preserve"> 3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B3F02B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2.71 (1.47 - 5.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115C37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B8577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C1E1D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2.05 (1.08 - 3.9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C305B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29</w:t>
            </w:r>
          </w:p>
        </w:tc>
      </w:tr>
      <w:tr w:rsidR="00FE7D56" w14:paraId="010B38F6" w14:textId="77777777" w:rsidTr="00E27F0F">
        <w:trPr>
          <w:trHeight w:val="22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9CD22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left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proofErr w:type="spellStart"/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Plt</w:t>
            </w:r>
            <w:proofErr w:type="spellEnd"/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 xml:space="preserve"> &lt; 150 x 10</w:t>
            </w:r>
            <w:r w:rsidRPr="00A91766">
              <w:rPr>
                <w:rFonts w:ascii="Calibri" w:eastAsia="游ゴシック" w:hAnsi="Calibri" w:cs="Calibri"/>
                <w:color w:val="000000"/>
                <w:kern w:val="24"/>
                <w:position w:val="5"/>
                <w:sz w:val="20"/>
                <w:szCs w:val="20"/>
                <w:vertAlign w:val="superscript"/>
              </w:rPr>
              <w:t>9</w:t>
            </w: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/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9F6066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2.53 (1.37 - 4.6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421B19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0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6533F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43E19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2.06 (1.10 - 3.8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F375A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25</w:t>
            </w:r>
          </w:p>
        </w:tc>
      </w:tr>
      <w:tr w:rsidR="00FE7D56" w14:paraId="2F3C90E8" w14:textId="77777777" w:rsidTr="00E27F0F">
        <w:trPr>
          <w:trHeight w:val="227"/>
        </w:trPr>
        <w:tc>
          <w:tcPr>
            <w:tcW w:w="2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4F0DD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left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i/>
                <w:iCs/>
                <w:color w:val="000000"/>
                <w:kern w:val="24"/>
                <w:sz w:val="20"/>
                <w:szCs w:val="20"/>
              </w:rPr>
              <w:t>CALR</w:t>
            </w: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 xml:space="preserve"> unmutated genotyp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E90A4E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1.43 (0.57 - 3.6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3D2446" w14:textId="77777777" w:rsidR="00AD4350" w:rsidRPr="00A91766" w:rsidRDefault="00E71D19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A91766">
              <w:rPr>
                <w:rFonts w:ascii="Calibri" w:eastAsia="游ゴシック" w:hAnsi="Calibri" w:cs="Calibri"/>
                <w:color w:val="000000"/>
                <w:kern w:val="24"/>
                <w:sz w:val="20"/>
                <w:szCs w:val="20"/>
              </w:rPr>
              <w:t>0.44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549A0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661CE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2FE24" w14:textId="77777777" w:rsidR="00AD4350" w:rsidRPr="00A91766" w:rsidRDefault="00AD4350" w:rsidP="00E27F0F">
            <w:pPr>
              <w:widowControl/>
              <w:snapToGrid w:val="0"/>
              <w:spacing w:line="240" w:lineRule="exact"/>
              <w:jc w:val="center"/>
              <w:textAlignment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</w:p>
        </w:tc>
      </w:tr>
    </w:tbl>
    <w:p w14:paraId="418FE85A" w14:textId="77777777" w:rsidR="00AD4350" w:rsidRPr="00A91766" w:rsidRDefault="00E71D19" w:rsidP="00EA79A6">
      <w:pPr>
        <w:widowControl/>
        <w:snapToGrid w:val="0"/>
        <w:spacing w:line="240" w:lineRule="exact"/>
        <w:jc w:val="left"/>
        <w:rPr>
          <w:rFonts w:ascii="Calibri" w:hAnsi="Calibri" w:cs="Calibri"/>
          <w:sz w:val="20"/>
          <w:szCs w:val="21"/>
        </w:rPr>
        <w:sectPr w:rsidR="00AD4350" w:rsidRPr="00A91766" w:rsidSect="00AD4350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 w:rsidRPr="00A91766">
        <w:rPr>
          <w:rFonts w:ascii="Calibri" w:hAnsi="Calibri" w:cs="Calibri"/>
          <w:sz w:val="20"/>
          <w:szCs w:val="21"/>
        </w:rPr>
        <w:t xml:space="preserve">Abbreviations: Hb, hemoglobin; WBC, white blood cell count; </w:t>
      </w:r>
      <w:proofErr w:type="spellStart"/>
      <w:r w:rsidRPr="00A91766">
        <w:rPr>
          <w:rFonts w:ascii="Calibri" w:hAnsi="Calibri" w:cs="Calibri"/>
          <w:sz w:val="20"/>
          <w:szCs w:val="21"/>
        </w:rPr>
        <w:t>Plt</w:t>
      </w:r>
      <w:proofErr w:type="spellEnd"/>
      <w:r w:rsidRPr="00A91766">
        <w:rPr>
          <w:rFonts w:ascii="Calibri" w:hAnsi="Calibri" w:cs="Calibri"/>
          <w:sz w:val="20"/>
          <w:szCs w:val="21"/>
        </w:rPr>
        <w:t xml:space="preserve">, platelet; LDH, lactate dehydrogenase; IPSS, International Prognosis Scoring System; DIPSS, Dynamic IPSS; MYSEC-PM, Myelofibrosis Secondary to PV and ET Prognostic Model; HR, hazard ratio. Unfavorable karyotypes: a complex karyotype or abnormalities including +8, -7/7q-, </w:t>
      </w:r>
      <w:proofErr w:type="spellStart"/>
      <w:r w:rsidRPr="00A91766">
        <w:rPr>
          <w:rFonts w:ascii="Calibri" w:hAnsi="Calibri" w:cs="Calibri"/>
          <w:sz w:val="20"/>
          <w:szCs w:val="21"/>
        </w:rPr>
        <w:t>i</w:t>
      </w:r>
      <w:proofErr w:type="spellEnd"/>
      <w:r w:rsidRPr="00A91766">
        <w:rPr>
          <w:rFonts w:ascii="Calibri" w:hAnsi="Calibri" w:cs="Calibri"/>
          <w:sz w:val="20"/>
          <w:szCs w:val="21"/>
        </w:rPr>
        <w:t xml:space="preserve">(17q), -5/5q-, 12p-, </w:t>
      </w:r>
      <w:proofErr w:type="gramStart"/>
      <w:r w:rsidRPr="00A91766">
        <w:rPr>
          <w:rFonts w:ascii="Calibri" w:hAnsi="Calibri" w:cs="Calibri"/>
          <w:sz w:val="20"/>
          <w:szCs w:val="21"/>
        </w:rPr>
        <w:t>inv(</w:t>
      </w:r>
      <w:proofErr w:type="gramEnd"/>
      <w:r w:rsidRPr="00A91766">
        <w:rPr>
          <w:rFonts w:ascii="Calibri" w:hAnsi="Calibri" w:cs="Calibri"/>
          <w:sz w:val="20"/>
          <w:szCs w:val="21"/>
        </w:rPr>
        <w:t>3) or 11q23 rearrangement.</w:t>
      </w:r>
    </w:p>
    <w:p w14:paraId="33FFC76B" w14:textId="728B4CF4" w:rsidR="000C7F5A" w:rsidRPr="00A91766" w:rsidRDefault="00E71D19" w:rsidP="000C7F5A">
      <w:pPr>
        <w:widowControl/>
        <w:jc w:val="left"/>
        <w:rPr>
          <w:rFonts w:ascii="Times New Roman" w:hAnsi="Times New Roman" w:cs="Times New Roman"/>
          <w:b/>
          <w:bCs/>
        </w:rPr>
      </w:pPr>
      <w:r w:rsidRPr="00A91766">
        <w:rPr>
          <w:rFonts w:ascii="Times New Roman" w:hAnsi="Times New Roman" w:cs="Times New Roman"/>
          <w:b/>
          <w:bCs/>
        </w:rPr>
        <w:lastRenderedPageBreak/>
        <w:t>Supplementa</w:t>
      </w:r>
      <w:r w:rsidR="005E1389" w:rsidRPr="00A91766">
        <w:rPr>
          <w:rFonts w:ascii="Times New Roman" w:hAnsi="Times New Roman" w:cs="Times New Roman"/>
          <w:b/>
          <w:bCs/>
        </w:rPr>
        <w:t>ry</w:t>
      </w:r>
      <w:r w:rsidRPr="00A91766">
        <w:rPr>
          <w:rFonts w:ascii="Times New Roman" w:hAnsi="Times New Roman" w:cs="Times New Roman"/>
          <w:b/>
          <w:bCs/>
        </w:rPr>
        <w:t xml:space="preserve"> Figure legends</w:t>
      </w:r>
    </w:p>
    <w:p w14:paraId="76922192" w14:textId="77777777" w:rsidR="000C7F5A" w:rsidRDefault="000C7F5A" w:rsidP="000C7F5A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705A560" w14:textId="77777777" w:rsidR="00623F68" w:rsidRPr="00A91766" w:rsidRDefault="00623F68" w:rsidP="00623F68">
      <w:pPr>
        <w:widowControl/>
        <w:jc w:val="left"/>
        <w:rPr>
          <w:rFonts w:ascii="Times New Roman" w:hAnsi="Times New Roman" w:cs="Times New Roman"/>
          <w:b/>
          <w:bCs/>
        </w:rPr>
      </w:pPr>
      <w:r w:rsidRPr="00A91766">
        <w:rPr>
          <w:rFonts w:ascii="Times New Roman" w:hAnsi="Times New Roman" w:cs="Times New Roman"/>
          <w:b/>
          <w:bCs/>
        </w:rPr>
        <w:t xml:space="preserve">Figure S1. </w:t>
      </w:r>
      <w:r w:rsidRPr="00177349">
        <w:rPr>
          <w:rFonts w:ascii="Times New Roman" w:hAnsi="Times New Roman" w:cs="Times New Roman"/>
          <w:b/>
          <w:bCs/>
        </w:rPr>
        <w:t>Analysis flow of this research</w:t>
      </w:r>
      <w:r>
        <w:rPr>
          <w:rFonts w:ascii="Times New Roman" w:hAnsi="Times New Roman" w:cs="Times New Roman" w:hint="eastAsia"/>
          <w:b/>
          <w:bCs/>
        </w:rPr>
        <w:t>.</w:t>
      </w:r>
    </w:p>
    <w:p w14:paraId="6EA63701" w14:textId="3070FA99" w:rsidR="00623F68" w:rsidRDefault="00623F68" w:rsidP="00623F68">
      <w:pPr>
        <w:widowControl/>
        <w:jc w:val="left"/>
        <w:rPr>
          <w:rFonts w:ascii="Times New Roman" w:hAnsi="Times New Roman" w:cs="Times New Roman"/>
        </w:rPr>
      </w:pPr>
      <w:r w:rsidRPr="00A91766">
        <w:rPr>
          <w:rFonts w:ascii="Times New Roman" w:hAnsi="Times New Roman" w:cs="Times New Roman"/>
        </w:rPr>
        <w:t>After excluding three patients with post-polycythemia vera myelofibrosis (PPV-</w:t>
      </w:r>
      <w:r w:rsidR="00F51B9B" w:rsidRPr="00A91766">
        <w:rPr>
          <w:rFonts w:ascii="Times New Roman" w:hAnsi="Times New Roman" w:cs="Times New Roman"/>
        </w:rPr>
        <w:t>MF) due</w:t>
      </w:r>
      <w:r w:rsidRPr="00A91766">
        <w:rPr>
          <w:rFonts w:ascii="Times New Roman" w:hAnsi="Times New Roman" w:cs="Times New Roman"/>
        </w:rPr>
        <w:t xml:space="preserve"> to insufficient information from 275 registered </w:t>
      </w:r>
      <w:r w:rsidR="00820F0B" w:rsidRPr="00A91766">
        <w:rPr>
          <w:rFonts w:ascii="Times New Roman" w:hAnsi="Times New Roman" w:cs="Times New Roman"/>
        </w:rPr>
        <w:t>cases,</w:t>
      </w:r>
      <w:r w:rsidRPr="00A91766">
        <w:rPr>
          <w:rFonts w:ascii="Times New Roman" w:hAnsi="Times New Roman" w:cs="Times New Roman"/>
        </w:rPr>
        <w:t xml:space="preserve"> 272 cases were included in this study. We evaluated the performance of the International Prognostic Scoring System (IPSS), Dynamic IPSS (DIPSS), DIPSS-plus, and the MF Secondary to PV and essential thrombocythemia (ET) Prognostic Model (MYSEC-PM) risk classifications of patients with PET/PPV-MF. The IPSS and DIPSS were applicable in all the 272 cases. The DIPSS-plus was applicable in 218 cases and MYSEC-PM, in 224 cases, depending on the presence of karyotype or driver mutation genotype information. There were 183 patients for whom all four models were applicable.</w:t>
      </w:r>
    </w:p>
    <w:p w14:paraId="7EB2D725" w14:textId="77777777" w:rsidR="00623F68" w:rsidRPr="00A91766" w:rsidRDefault="00623F68" w:rsidP="00623F68">
      <w:pPr>
        <w:widowControl/>
        <w:jc w:val="left"/>
        <w:rPr>
          <w:rFonts w:ascii="Times New Roman" w:hAnsi="Times New Roman" w:cs="Times New Roman"/>
        </w:rPr>
      </w:pPr>
    </w:p>
    <w:p w14:paraId="2D77615B" w14:textId="780C20F3" w:rsidR="00623F68" w:rsidRPr="00B16FD2" w:rsidRDefault="00623F68" w:rsidP="00623F68">
      <w:pPr>
        <w:widowControl/>
        <w:jc w:val="left"/>
        <w:rPr>
          <w:rFonts w:ascii="Times New Roman" w:hAnsi="Times New Roman" w:cs="Times New Roman"/>
          <w:b/>
          <w:bCs/>
        </w:rPr>
      </w:pPr>
      <w:r w:rsidRPr="00B16FD2">
        <w:rPr>
          <w:rFonts w:ascii="Times New Roman" w:hAnsi="Times New Roman" w:cs="Times New Roman"/>
          <w:b/>
          <w:bCs/>
        </w:rPr>
        <w:t xml:space="preserve">Figure </w:t>
      </w:r>
      <w:r w:rsidR="00140D11">
        <w:rPr>
          <w:rFonts w:ascii="Times New Roman" w:hAnsi="Times New Roman" w:cs="Times New Roman"/>
          <w:b/>
          <w:bCs/>
        </w:rPr>
        <w:t>S2</w:t>
      </w:r>
      <w:r w:rsidRPr="00B16FD2">
        <w:rPr>
          <w:rFonts w:ascii="Times New Roman" w:hAnsi="Times New Roman" w:cs="Times New Roman"/>
          <w:b/>
          <w:bCs/>
        </w:rPr>
        <w:t>. Survival outcomes and causes of death</w:t>
      </w:r>
      <w:r w:rsidR="008D443F">
        <w:rPr>
          <w:rFonts w:ascii="Times New Roman" w:hAnsi="Times New Roman" w:cs="Times New Roman"/>
          <w:b/>
          <w:bCs/>
        </w:rPr>
        <w:t>.</w:t>
      </w:r>
    </w:p>
    <w:p w14:paraId="57DEA19F" w14:textId="01EA202F" w:rsidR="00623F68" w:rsidRPr="002F0AE4" w:rsidRDefault="00623F68" w:rsidP="00623F68">
      <w:pPr>
        <w:widowControl/>
        <w:jc w:val="left"/>
        <w:rPr>
          <w:rFonts w:ascii="Times New Roman" w:hAnsi="Times New Roman" w:cs="Times New Roman"/>
        </w:rPr>
      </w:pPr>
      <w:r w:rsidRPr="00B16FD2">
        <w:rPr>
          <w:rFonts w:ascii="Times New Roman" w:hAnsi="Times New Roman" w:cs="Times New Roman"/>
          <w:b/>
          <w:bCs/>
        </w:rPr>
        <w:t>(A)</w:t>
      </w:r>
      <w:r w:rsidRPr="002F0AE4">
        <w:t xml:space="preserve"> Kaplan–Meier curve of all the 272 cases. The 3-year OS was 0.73 and median survival was 6.33 years</w:t>
      </w:r>
      <w:r w:rsidRPr="002F0AE4">
        <w:rPr>
          <w:rFonts w:ascii="Times New Roman" w:hAnsi="Times New Roman" w:cs="Times New Roman"/>
        </w:rPr>
        <w:t>.</w:t>
      </w:r>
    </w:p>
    <w:p w14:paraId="62BF0B65" w14:textId="768FA949" w:rsidR="00623F68" w:rsidRPr="002F0AE4" w:rsidRDefault="00623F68" w:rsidP="00623F68">
      <w:pPr>
        <w:widowControl/>
        <w:jc w:val="left"/>
        <w:rPr>
          <w:rFonts w:ascii="Times New Roman" w:hAnsi="Times New Roman" w:cs="Times New Roman"/>
        </w:rPr>
      </w:pPr>
      <w:r w:rsidRPr="00B16FD2">
        <w:rPr>
          <w:rFonts w:ascii="Times New Roman" w:hAnsi="Times New Roman" w:cs="Times New Roman"/>
          <w:b/>
          <w:bCs/>
        </w:rPr>
        <w:t>(</w:t>
      </w:r>
      <w:r w:rsidR="000F53DA">
        <w:rPr>
          <w:rFonts w:ascii="Times New Roman" w:hAnsi="Times New Roman" w:cs="Times New Roman"/>
          <w:b/>
          <w:bCs/>
        </w:rPr>
        <w:t>B</w:t>
      </w:r>
      <w:r w:rsidRPr="00B16FD2">
        <w:rPr>
          <w:rFonts w:ascii="Times New Roman" w:hAnsi="Times New Roman" w:cs="Times New Roman"/>
          <w:b/>
          <w:bCs/>
        </w:rPr>
        <w:t>)</w:t>
      </w:r>
      <w:r w:rsidRPr="00B16FD2">
        <w:rPr>
          <w:b/>
          <w:bCs/>
        </w:rPr>
        <w:t xml:space="preserve"> </w:t>
      </w:r>
      <w:bookmarkStart w:id="4" w:name="_Hlk127503758"/>
      <w:r w:rsidR="0063030F" w:rsidRPr="0063030F">
        <w:rPr>
          <w:rFonts w:ascii="Times New Roman" w:hAnsi="Times New Roman" w:cs="Times New Roman"/>
        </w:rPr>
        <w:t>Survival according</w:t>
      </w:r>
      <w:r w:rsidR="0063030F" w:rsidRPr="0063030F">
        <w:rPr>
          <w:rFonts w:ascii="Times New Roman" w:hAnsi="Times New Roman"/>
        </w:rPr>
        <w:t xml:space="preserve"> to </w:t>
      </w:r>
      <w:r w:rsidR="0063030F" w:rsidRPr="0063030F">
        <w:rPr>
          <w:rFonts w:ascii="Times New Roman" w:hAnsi="Times New Roman" w:cs="Times New Roman"/>
        </w:rPr>
        <w:t>karyotype</w:t>
      </w:r>
      <w:r w:rsidR="0063030F" w:rsidRPr="0063030F">
        <w:rPr>
          <w:rFonts w:ascii="Times New Roman" w:hAnsi="Times New Roman"/>
        </w:rPr>
        <w:t xml:space="preserve"> </w:t>
      </w:r>
      <w:r w:rsidR="0063030F" w:rsidRPr="0063030F">
        <w:rPr>
          <w:rFonts w:ascii="Times New Roman" w:hAnsi="Times New Roman" w:cs="Times New Roman"/>
        </w:rPr>
        <w:t xml:space="preserve">and </w:t>
      </w:r>
      <w:r w:rsidR="0063030F" w:rsidRPr="0063030F">
        <w:rPr>
          <w:rFonts w:ascii="Times New Roman" w:hAnsi="Times New Roman"/>
        </w:rPr>
        <w:t>driver mutation</w:t>
      </w:r>
      <w:r w:rsidR="0063030F" w:rsidRPr="0063030F">
        <w:rPr>
          <w:rFonts w:ascii="Times New Roman" w:hAnsi="Times New Roman" w:cs="Times New Roman"/>
        </w:rPr>
        <w:t xml:space="preserve"> status. </w:t>
      </w:r>
      <w:r w:rsidR="008D443F" w:rsidRPr="00B16FD2">
        <w:rPr>
          <w:rFonts w:ascii="Times New Roman" w:hAnsi="Times New Roman" w:cs="Times New Roman"/>
          <w:b/>
          <w:bCs/>
        </w:rPr>
        <w:t>(</w:t>
      </w:r>
      <w:r w:rsidR="008D443F">
        <w:rPr>
          <w:rFonts w:ascii="Times New Roman" w:hAnsi="Times New Roman" w:cs="Times New Roman"/>
          <w:b/>
          <w:bCs/>
        </w:rPr>
        <w:t>left</w:t>
      </w:r>
      <w:r w:rsidR="008D443F" w:rsidRPr="00B16FD2">
        <w:rPr>
          <w:rFonts w:ascii="Times New Roman" w:hAnsi="Times New Roman" w:cs="Times New Roman"/>
          <w:b/>
          <w:bCs/>
        </w:rPr>
        <w:t>)</w:t>
      </w:r>
      <w:r w:rsidR="008D443F" w:rsidRPr="002F0AE4">
        <w:rPr>
          <w:rFonts w:ascii="Times New Roman" w:hAnsi="Times New Roman" w:cs="Times New Roman"/>
        </w:rPr>
        <w:t xml:space="preserve"> Survival according to </w:t>
      </w:r>
      <w:r w:rsidR="008D443F">
        <w:rPr>
          <w:rFonts w:ascii="Times New Roman" w:hAnsi="Times New Roman" w:cs="Times New Roman"/>
        </w:rPr>
        <w:t xml:space="preserve">the </w:t>
      </w:r>
      <w:r w:rsidR="008D443F" w:rsidRPr="002F0AE4">
        <w:rPr>
          <w:rFonts w:ascii="Times New Roman" w:hAnsi="Times New Roman" w:cs="Times New Roman"/>
        </w:rPr>
        <w:t xml:space="preserve">two categories of karyotypes. Unfavorable karyotypes include a complex karyotype or abnormalities including +8, -7/7q-, </w:t>
      </w:r>
      <w:proofErr w:type="spellStart"/>
      <w:r w:rsidR="008D443F" w:rsidRPr="002F0AE4">
        <w:rPr>
          <w:rFonts w:ascii="Times New Roman" w:hAnsi="Times New Roman" w:cs="Times New Roman"/>
        </w:rPr>
        <w:t>i</w:t>
      </w:r>
      <w:proofErr w:type="spellEnd"/>
      <w:r w:rsidR="008D443F" w:rsidRPr="002F0AE4">
        <w:rPr>
          <w:rFonts w:ascii="Times New Roman" w:hAnsi="Times New Roman" w:cs="Times New Roman"/>
        </w:rPr>
        <w:t xml:space="preserve">(17q), -5/5q-, 12p-, </w:t>
      </w:r>
      <w:proofErr w:type="gramStart"/>
      <w:r w:rsidR="008D443F" w:rsidRPr="002F0AE4">
        <w:rPr>
          <w:rFonts w:ascii="Times New Roman" w:hAnsi="Times New Roman" w:cs="Times New Roman"/>
        </w:rPr>
        <w:t>inv(</w:t>
      </w:r>
      <w:proofErr w:type="gramEnd"/>
      <w:r w:rsidR="008D443F" w:rsidRPr="002F0AE4">
        <w:rPr>
          <w:rFonts w:ascii="Times New Roman" w:hAnsi="Times New Roman" w:cs="Times New Roman"/>
        </w:rPr>
        <w:t>3), or 11q23 rearrangement.</w:t>
      </w:r>
      <w:r w:rsidR="008D443F" w:rsidRPr="002F0AE4">
        <w:t xml:space="preserve"> </w:t>
      </w:r>
      <w:r w:rsidR="008D443F" w:rsidRPr="002F0AE4">
        <w:rPr>
          <w:rFonts w:ascii="Times New Roman" w:hAnsi="Times New Roman" w:cs="Times New Roman"/>
        </w:rPr>
        <w:t>The p-values from the log-rank test are shown in the figure.</w:t>
      </w:r>
      <w:bookmarkEnd w:id="4"/>
      <w:r w:rsidR="008D443F">
        <w:rPr>
          <w:rFonts w:ascii="Times New Roman" w:hAnsi="Times New Roman" w:cs="Times New Roman" w:hint="eastAsia"/>
        </w:rPr>
        <w:t xml:space="preserve"> </w:t>
      </w:r>
      <w:r w:rsidR="008D443F" w:rsidRPr="00B16FD2">
        <w:rPr>
          <w:rFonts w:ascii="Times New Roman" w:hAnsi="Times New Roman" w:cs="Times New Roman"/>
          <w:b/>
          <w:bCs/>
        </w:rPr>
        <w:t>(</w:t>
      </w:r>
      <w:r w:rsidR="008D443F">
        <w:rPr>
          <w:rFonts w:ascii="Times New Roman" w:hAnsi="Times New Roman" w:cs="Times New Roman"/>
          <w:b/>
          <w:bCs/>
        </w:rPr>
        <w:t>right</w:t>
      </w:r>
      <w:r w:rsidR="008D443F" w:rsidRPr="00B16FD2">
        <w:rPr>
          <w:rFonts w:ascii="Times New Roman" w:hAnsi="Times New Roman" w:cs="Times New Roman"/>
          <w:b/>
          <w:bCs/>
        </w:rPr>
        <w:t>)</w:t>
      </w:r>
      <w:r w:rsidR="008D443F" w:rsidRPr="002F0AE4">
        <w:rPr>
          <w:rFonts w:ascii="Times New Roman" w:hAnsi="Times New Roman" w:cs="Times New Roman"/>
        </w:rPr>
        <w:t xml:space="preserve"> Survival with and without </w:t>
      </w:r>
      <w:r w:rsidR="008D443F" w:rsidRPr="002F0AE4">
        <w:rPr>
          <w:rFonts w:ascii="Times New Roman" w:hAnsi="Times New Roman" w:cs="Times New Roman"/>
          <w:i/>
          <w:iCs/>
        </w:rPr>
        <w:t>CALR</w:t>
      </w:r>
      <w:r w:rsidR="008D443F" w:rsidRPr="002F0AE4">
        <w:rPr>
          <w:rFonts w:ascii="Times New Roman" w:hAnsi="Times New Roman" w:cs="Times New Roman"/>
        </w:rPr>
        <w:t xml:space="preserve"> mutation. </w:t>
      </w:r>
      <w:r w:rsidR="008D443F" w:rsidRPr="002F0AE4">
        <w:rPr>
          <w:rFonts w:ascii="Times New Roman" w:hAnsi="Times New Roman" w:cs="Times New Roman"/>
          <w:i/>
          <w:iCs/>
        </w:rPr>
        <w:t>CALR</w:t>
      </w:r>
      <w:r w:rsidR="008D443F" w:rsidRPr="002F0AE4">
        <w:rPr>
          <w:rFonts w:ascii="Times New Roman" w:hAnsi="Times New Roman" w:cs="Times New Roman"/>
        </w:rPr>
        <w:t xml:space="preserve"> unmutated genotype includes </w:t>
      </w:r>
      <w:r w:rsidR="008D443F" w:rsidRPr="002F0AE4">
        <w:rPr>
          <w:rFonts w:ascii="Times New Roman" w:hAnsi="Times New Roman" w:cs="Times New Roman"/>
          <w:i/>
          <w:iCs/>
        </w:rPr>
        <w:t>JAK2</w:t>
      </w:r>
      <w:r w:rsidR="008D443F" w:rsidRPr="002F0AE4">
        <w:rPr>
          <w:rFonts w:ascii="Times New Roman" w:hAnsi="Times New Roman" w:cs="Times New Roman"/>
        </w:rPr>
        <w:t xml:space="preserve">V617F positive PPV-MF, </w:t>
      </w:r>
      <w:r w:rsidR="008D443F" w:rsidRPr="002F0AE4">
        <w:rPr>
          <w:rFonts w:ascii="Times New Roman" w:hAnsi="Times New Roman" w:cs="Times New Roman"/>
          <w:i/>
          <w:iCs/>
        </w:rPr>
        <w:t>JAK2</w:t>
      </w:r>
      <w:r w:rsidR="008D443F" w:rsidRPr="002F0AE4">
        <w:rPr>
          <w:rFonts w:ascii="Times New Roman" w:hAnsi="Times New Roman" w:cs="Times New Roman"/>
        </w:rPr>
        <w:t xml:space="preserve">V617F positive PET-MF, </w:t>
      </w:r>
      <w:r w:rsidR="008D443F" w:rsidRPr="002F0AE4">
        <w:rPr>
          <w:rFonts w:ascii="Times New Roman" w:hAnsi="Times New Roman" w:cs="Times New Roman"/>
          <w:i/>
          <w:iCs/>
        </w:rPr>
        <w:t>MPL</w:t>
      </w:r>
      <w:r w:rsidR="008D443F" w:rsidRPr="002F0AE4">
        <w:rPr>
          <w:rFonts w:ascii="Times New Roman" w:hAnsi="Times New Roman" w:cs="Times New Roman"/>
        </w:rPr>
        <w:t xml:space="preserve"> mutated PET-MF, and triple-negative PET-MF </w:t>
      </w:r>
      <w:r w:rsidR="00F51B9B" w:rsidRPr="002F0AE4">
        <w:rPr>
          <w:rFonts w:ascii="Times New Roman" w:hAnsi="Times New Roman" w:cs="Times New Roman"/>
        </w:rPr>
        <w:t>patients.</w:t>
      </w:r>
    </w:p>
    <w:p w14:paraId="562509EA" w14:textId="77777777" w:rsidR="00623F68" w:rsidRPr="002F0AE4" w:rsidRDefault="00623F68" w:rsidP="00623F68">
      <w:pPr>
        <w:widowControl/>
        <w:jc w:val="left"/>
        <w:rPr>
          <w:rFonts w:ascii="Times New Roman" w:hAnsi="Times New Roman" w:cs="Times New Roman"/>
        </w:rPr>
      </w:pPr>
    </w:p>
    <w:p w14:paraId="21697B7A" w14:textId="77777777" w:rsidR="006B2E44" w:rsidRPr="00A91766" w:rsidRDefault="006B2E44" w:rsidP="006B2E44">
      <w:pPr>
        <w:widowControl/>
        <w:jc w:val="left"/>
        <w:rPr>
          <w:rFonts w:ascii="Times New Roman" w:hAnsi="Times New Roman" w:cs="Times New Roman"/>
          <w:b/>
          <w:bCs/>
        </w:rPr>
      </w:pPr>
      <w:r w:rsidRPr="00A91766">
        <w:rPr>
          <w:rFonts w:ascii="Times New Roman" w:hAnsi="Times New Roman" w:cs="Times New Roman"/>
          <w:b/>
          <w:bCs/>
        </w:rPr>
        <w:t>Figure S3. Application of the four current prognostic scoring systems for the common 183 cases.</w:t>
      </w:r>
    </w:p>
    <w:p w14:paraId="66B2C026" w14:textId="2E2DB4D4" w:rsidR="006B2E44" w:rsidRPr="00A91766" w:rsidRDefault="006B2E44" w:rsidP="006B2E44">
      <w:pPr>
        <w:widowControl/>
        <w:jc w:val="left"/>
        <w:rPr>
          <w:rFonts w:ascii="Times New Roman" w:hAnsi="Times New Roman" w:cs="Times New Roman"/>
        </w:rPr>
      </w:pPr>
      <w:r w:rsidRPr="00A91766">
        <w:rPr>
          <w:rFonts w:ascii="Times New Roman" w:hAnsi="Times New Roman" w:cs="Times New Roman"/>
          <w:b/>
          <w:bCs/>
        </w:rPr>
        <w:t xml:space="preserve">(A) </w:t>
      </w:r>
      <w:r w:rsidRPr="00A91766">
        <w:rPr>
          <w:rFonts w:ascii="Times New Roman" w:hAnsi="Times New Roman" w:cs="Times New Roman"/>
        </w:rPr>
        <w:t xml:space="preserve">Kaplan–Meier curve of the common 183 cases. The 3-year OS was 0.766 and median survival was not </w:t>
      </w:r>
      <w:r w:rsidR="00F51B9B" w:rsidRPr="00A91766">
        <w:rPr>
          <w:rFonts w:ascii="Times New Roman" w:hAnsi="Times New Roman" w:cs="Times New Roman"/>
        </w:rPr>
        <w:t>reached.</w:t>
      </w:r>
    </w:p>
    <w:p w14:paraId="13BC8C31" w14:textId="1B2EA486" w:rsidR="00623F68" w:rsidRPr="002F0AE4" w:rsidRDefault="006B2E44" w:rsidP="00623F68">
      <w:pPr>
        <w:widowControl/>
        <w:jc w:val="left"/>
        <w:rPr>
          <w:rFonts w:ascii="Times New Roman" w:hAnsi="Times New Roman" w:cs="Times New Roman"/>
        </w:rPr>
      </w:pPr>
      <w:r w:rsidRPr="00A91766">
        <w:rPr>
          <w:rFonts w:ascii="Times New Roman" w:hAnsi="Times New Roman" w:cs="Times New Roman"/>
          <w:b/>
          <w:bCs/>
        </w:rPr>
        <w:t xml:space="preserve">(B) </w:t>
      </w:r>
      <w:r w:rsidRPr="00A91766">
        <w:rPr>
          <w:rFonts w:ascii="Times New Roman" w:hAnsi="Times New Roman" w:cs="Times New Roman"/>
        </w:rPr>
        <w:t>Application of the four prognostic models to the common</w:t>
      </w:r>
      <w:r>
        <w:rPr>
          <w:rFonts w:ascii="Times New Roman" w:hAnsi="Times New Roman" w:cs="Times New Roman"/>
        </w:rPr>
        <w:t xml:space="preserve"> cases</w:t>
      </w:r>
      <w:r w:rsidRPr="00A91766">
        <w:rPr>
          <w:rFonts w:ascii="Times New Roman" w:hAnsi="Times New Roman" w:cs="Times New Roman"/>
        </w:rPr>
        <w:t>. The IPSS, DIPSS, and DIPSS-plus were able to significantly differentiate int-2 and high-risk groups, on the other hand the MYSEC-PM failed to differentiate these higher risk categories (HR, 1.76; 95%</w:t>
      </w:r>
      <w:r>
        <w:rPr>
          <w:rFonts w:ascii="Times New Roman" w:hAnsi="Times New Roman" w:cs="Times New Roman"/>
        </w:rPr>
        <w:t xml:space="preserve"> </w:t>
      </w:r>
      <w:r w:rsidRPr="00A91766">
        <w:rPr>
          <w:rFonts w:ascii="Times New Roman" w:hAnsi="Times New Roman" w:cs="Times New Roman"/>
        </w:rPr>
        <w:t>CI: 0.85–3.62, p=0.145). The DIPSS-plus had the highest C-index (0.885), followed by IPSS (0.852), DIPSS (0.843), and MYSEC-PM (0.799). The p-values from the log-rank test are shown in the figure.</w:t>
      </w:r>
    </w:p>
    <w:p w14:paraId="1DAC03FA" w14:textId="77777777" w:rsidR="00DB134A" w:rsidRPr="00A91766" w:rsidRDefault="00DB134A" w:rsidP="000C7F5A">
      <w:pPr>
        <w:widowControl/>
        <w:jc w:val="left"/>
        <w:rPr>
          <w:rFonts w:ascii="Times New Roman" w:hAnsi="Times New Roman" w:cs="Times New Roman"/>
        </w:rPr>
      </w:pPr>
    </w:p>
    <w:p w14:paraId="6B21433F" w14:textId="570F35F6" w:rsidR="00E15646" w:rsidRPr="00A91766" w:rsidRDefault="00E71D19" w:rsidP="00E15646">
      <w:pPr>
        <w:widowControl/>
        <w:jc w:val="left"/>
        <w:rPr>
          <w:rFonts w:ascii="Times New Roman" w:hAnsi="Times New Roman" w:cs="Times New Roman"/>
          <w:b/>
          <w:bCs/>
        </w:rPr>
      </w:pPr>
      <w:r w:rsidRPr="00A91766">
        <w:rPr>
          <w:rFonts w:ascii="Times New Roman" w:hAnsi="Times New Roman" w:cs="Times New Roman"/>
          <w:b/>
          <w:bCs/>
        </w:rPr>
        <w:t>Figure S</w:t>
      </w:r>
      <w:r w:rsidR="000F53DA">
        <w:rPr>
          <w:rFonts w:ascii="Times New Roman" w:hAnsi="Times New Roman" w:cs="Times New Roman"/>
          <w:b/>
          <w:bCs/>
        </w:rPr>
        <w:t>4</w:t>
      </w:r>
      <w:r w:rsidRPr="00A91766">
        <w:rPr>
          <w:rFonts w:ascii="Times New Roman" w:hAnsi="Times New Roman" w:cs="Times New Roman"/>
          <w:b/>
          <w:bCs/>
        </w:rPr>
        <w:t>.</w:t>
      </w:r>
      <w:r w:rsidR="00C53DA4" w:rsidRPr="00A91766">
        <w:rPr>
          <w:rFonts w:ascii="Times New Roman" w:hAnsi="Times New Roman" w:cs="Times New Roman"/>
          <w:b/>
          <w:bCs/>
        </w:rPr>
        <w:t xml:space="preserve"> Application of </w:t>
      </w:r>
      <w:r w:rsidR="00C617AA" w:rsidRPr="00A91766">
        <w:rPr>
          <w:rFonts w:ascii="Times New Roman" w:hAnsi="Times New Roman" w:cs="Times New Roman"/>
          <w:b/>
          <w:bCs/>
        </w:rPr>
        <w:t xml:space="preserve">the </w:t>
      </w:r>
      <w:r w:rsidR="00C53DA4" w:rsidRPr="00A91766">
        <w:rPr>
          <w:rFonts w:ascii="Times New Roman" w:hAnsi="Times New Roman" w:cs="Times New Roman"/>
          <w:b/>
          <w:bCs/>
        </w:rPr>
        <w:t xml:space="preserve">IPSS and DIPSS to a cohort </w:t>
      </w:r>
      <w:r w:rsidR="00C617AA" w:rsidRPr="00A91766">
        <w:rPr>
          <w:rFonts w:ascii="Times New Roman" w:hAnsi="Times New Roman" w:cs="Times New Roman"/>
          <w:b/>
          <w:bCs/>
        </w:rPr>
        <w:t xml:space="preserve">grouped based on </w:t>
      </w:r>
      <w:r w:rsidR="00C53DA4" w:rsidRPr="00A91766">
        <w:rPr>
          <w:rFonts w:ascii="Times New Roman" w:hAnsi="Times New Roman" w:cs="Times New Roman"/>
          <w:b/>
          <w:bCs/>
        </w:rPr>
        <w:t>age 70</w:t>
      </w:r>
      <w:r w:rsidRPr="00A91766">
        <w:rPr>
          <w:rFonts w:ascii="Times New Roman" w:hAnsi="Times New Roman" w:cs="Times New Roman"/>
          <w:b/>
          <w:bCs/>
        </w:rPr>
        <w:t>.</w:t>
      </w:r>
    </w:p>
    <w:p w14:paraId="761DA5EB" w14:textId="1CD42918" w:rsidR="00BF0DD0" w:rsidRPr="00A91766" w:rsidRDefault="00E71D19" w:rsidP="000C7F5A">
      <w:pPr>
        <w:widowControl/>
        <w:jc w:val="left"/>
        <w:rPr>
          <w:rFonts w:ascii="Times New Roman" w:hAnsi="Times New Roman" w:cs="Times New Roman"/>
        </w:rPr>
      </w:pPr>
      <w:r w:rsidRPr="00A91766">
        <w:rPr>
          <w:rFonts w:ascii="Times New Roman" w:hAnsi="Times New Roman" w:cs="Times New Roman"/>
        </w:rPr>
        <w:t>In patients aged ≤70 years,</w:t>
      </w:r>
      <w:r w:rsidR="00A91766" w:rsidRPr="00A91766">
        <w:rPr>
          <w:rFonts w:ascii="Times New Roman" w:hAnsi="Times New Roman" w:cs="Times New Roman"/>
        </w:rPr>
        <w:t xml:space="preserve"> </w:t>
      </w:r>
      <w:r w:rsidR="00C617AA" w:rsidRPr="00A91766">
        <w:rPr>
          <w:rFonts w:ascii="Times New Roman" w:hAnsi="Times New Roman" w:cs="Times New Roman"/>
        </w:rPr>
        <w:t>the</w:t>
      </w:r>
      <w:r w:rsidRPr="00A91766">
        <w:rPr>
          <w:rFonts w:ascii="Times New Roman" w:hAnsi="Times New Roman" w:cs="Times New Roman"/>
        </w:rPr>
        <w:t xml:space="preserve"> IPSS </w:t>
      </w:r>
      <w:r w:rsidR="00C617AA" w:rsidRPr="00A91766">
        <w:rPr>
          <w:rFonts w:ascii="Times New Roman" w:hAnsi="Times New Roman" w:cs="Times New Roman"/>
        </w:rPr>
        <w:t xml:space="preserve">and </w:t>
      </w:r>
      <w:r w:rsidRPr="00A91766">
        <w:rPr>
          <w:rFonts w:ascii="Times New Roman" w:hAnsi="Times New Roman" w:cs="Times New Roman"/>
        </w:rPr>
        <w:t xml:space="preserve">DIPSS could significantly </w:t>
      </w:r>
      <w:r w:rsidR="00C617AA" w:rsidRPr="00A91766">
        <w:rPr>
          <w:rFonts w:ascii="Times New Roman" w:hAnsi="Times New Roman" w:cs="Times New Roman"/>
        </w:rPr>
        <w:t>differentiate</w:t>
      </w:r>
      <w:r w:rsidRPr="00A91766">
        <w:rPr>
          <w:rFonts w:ascii="Times New Roman" w:hAnsi="Times New Roman" w:cs="Times New Roman"/>
        </w:rPr>
        <w:t xml:space="preserve"> int-1 and int-2 risk groups and int-2 and </w:t>
      </w:r>
      <w:r w:rsidR="00A91766" w:rsidRPr="00A91766">
        <w:rPr>
          <w:rFonts w:ascii="Times New Roman" w:hAnsi="Times New Roman" w:cs="Times New Roman"/>
        </w:rPr>
        <w:t>high-risk</w:t>
      </w:r>
      <w:r w:rsidRPr="00A91766">
        <w:rPr>
          <w:rFonts w:ascii="Times New Roman" w:hAnsi="Times New Roman" w:cs="Times New Roman"/>
        </w:rPr>
        <w:t xml:space="preserve"> groups. </w:t>
      </w:r>
      <w:r w:rsidR="00B46FAD" w:rsidRPr="00A91766">
        <w:rPr>
          <w:rFonts w:ascii="Times New Roman" w:hAnsi="Times New Roman" w:cs="Times New Roman"/>
        </w:rPr>
        <w:t xml:space="preserve">In patients aged </w:t>
      </w:r>
      <w:r w:rsidR="00311E22">
        <w:rPr>
          <w:rFonts w:ascii="Times New Roman" w:hAnsi="Times New Roman" w:cs="Times New Roman"/>
        </w:rPr>
        <w:t>&gt;</w:t>
      </w:r>
      <w:r w:rsidR="00B46FAD" w:rsidRPr="00A91766">
        <w:rPr>
          <w:rFonts w:ascii="Times New Roman" w:hAnsi="Times New Roman" w:cs="Times New Roman"/>
        </w:rPr>
        <w:t xml:space="preserve">70 years, these models failed to </w:t>
      </w:r>
      <w:r w:rsidR="00C617AA" w:rsidRPr="00A91766">
        <w:rPr>
          <w:rFonts w:ascii="Times New Roman" w:hAnsi="Times New Roman" w:cs="Times New Roman"/>
        </w:rPr>
        <w:t>differentiate</w:t>
      </w:r>
      <w:r w:rsidR="00B46FAD" w:rsidRPr="00A91766">
        <w:rPr>
          <w:rFonts w:ascii="Times New Roman" w:hAnsi="Times New Roman" w:cs="Times New Roman"/>
        </w:rPr>
        <w:t xml:space="preserve"> the int-1 and int-2 risk groups</w:t>
      </w:r>
      <w:r w:rsidR="00C617AA" w:rsidRPr="00A91766">
        <w:rPr>
          <w:rFonts w:ascii="Times New Roman" w:hAnsi="Times New Roman" w:cs="Times New Roman"/>
        </w:rPr>
        <w:t>; however,</w:t>
      </w:r>
      <w:r w:rsidR="00B46FAD" w:rsidRPr="00A91766">
        <w:rPr>
          <w:rFonts w:ascii="Times New Roman" w:hAnsi="Times New Roman" w:cs="Times New Roman"/>
        </w:rPr>
        <w:t xml:space="preserve"> </w:t>
      </w:r>
      <w:r w:rsidR="00C617AA" w:rsidRPr="00A91766">
        <w:rPr>
          <w:rFonts w:ascii="Times New Roman" w:hAnsi="Times New Roman" w:cs="Times New Roman"/>
        </w:rPr>
        <w:t xml:space="preserve">it </w:t>
      </w:r>
      <w:r w:rsidR="00B46FAD" w:rsidRPr="00A91766">
        <w:rPr>
          <w:rFonts w:ascii="Times New Roman" w:hAnsi="Times New Roman" w:cs="Times New Roman"/>
        </w:rPr>
        <w:t xml:space="preserve">significantly </w:t>
      </w:r>
      <w:r w:rsidR="00C617AA" w:rsidRPr="00A91766">
        <w:rPr>
          <w:rFonts w:ascii="Times New Roman" w:hAnsi="Times New Roman" w:cs="Times New Roman"/>
        </w:rPr>
        <w:t xml:space="preserve">differentiated </w:t>
      </w:r>
      <w:r w:rsidR="00B46FAD" w:rsidRPr="00A91766">
        <w:rPr>
          <w:rFonts w:ascii="Times New Roman" w:hAnsi="Times New Roman" w:cs="Times New Roman"/>
        </w:rPr>
        <w:t>the int-2 and high-risk groups.</w:t>
      </w:r>
      <w:r w:rsidR="00B46FAD" w:rsidRPr="00A91766">
        <w:t xml:space="preserve"> </w:t>
      </w:r>
      <w:r w:rsidR="00B46FAD" w:rsidRPr="00A91766">
        <w:rPr>
          <w:rFonts w:ascii="Times New Roman" w:hAnsi="Times New Roman" w:cs="Times New Roman"/>
        </w:rPr>
        <w:lastRenderedPageBreak/>
        <w:t>The C-index for each model is shown below.</w:t>
      </w:r>
      <w:r w:rsidR="00251D5B" w:rsidRPr="00A91766">
        <w:rPr>
          <w:rFonts w:ascii="Times New Roman" w:hAnsi="Times New Roman" w:cs="Times New Roman"/>
        </w:rPr>
        <w:t xml:space="preserve"> The p-values from the log-rank test are shown in the figure.</w:t>
      </w:r>
    </w:p>
    <w:p w14:paraId="6A732713" w14:textId="77777777" w:rsidR="00E15646" w:rsidRPr="00A91766" w:rsidRDefault="00E15646" w:rsidP="000C7F5A">
      <w:pPr>
        <w:widowControl/>
        <w:jc w:val="left"/>
        <w:rPr>
          <w:rFonts w:ascii="Times New Roman" w:hAnsi="Times New Roman" w:cs="Times New Roman"/>
        </w:rPr>
      </w:pPr>
    </w:p>
    <w:p w14:paraId="5EAEE3BC" w14:textId="7E73CE82" w:rsidR="002158E1" w:rsidRPr="00A91766" w:rsidRDefault="00E71D19" w:rsidP="002158E1">
      <w:pPr>
        <w:widowControl/>
        <w:jc w:val="left"/>
        <w:rPr>
          <w:rFonts w:ascii="Times New Roman" w:hAnsi="Times New Roman" w:cs="Times New Roman"/>
          <w:b/>
          <w:bCs/>
        </w:rPr>
      </w:pPr>
      <w:r w:rsidRPr="00A91766">
        <w:rPr>
          <w:rFonts w:ascii="Times New Roman" w:hAnsi="Times New Roman" w:cs="Times New Roman"/>
          <w:b/>
          <w:bCs/>
        </w:rPr>
        <w:t>Figure S</w:t>
      </w:r>
      <w:r w:rsidR="000F53DA">
        <w:rPr>
          <w:rFonts w:ascii="Times New Roman" w:hAnsi="Times New Roman" w:cs="Times New Roman"/>
          <w:b/>
          <w:bCs/>
        </w:rPr>
        <w:t>5</w:t>
      </w:r>
      <w:r w:rsidRPr="00A91766">
        <w:rPr>
          <w:rFonts w:ascii="Times New Roman" w:hAnsi="Times New Roman" w:cs="Times New Roman"/>
          <w:b/>
          <w:bCs/>
        </w:rPr>
        <w:t xml:space="preserve">. Age distribution of </w:t>
      </w:r>
      <w:r w:rsidR="00C617AA" w:rsidRPr="00A91766">
        <w:rPr>
          <w:rFonts w:ascii="Times New Roman" w:hAnsi="Times New Roman" w:cs="Times New Roman"/>
          <w:b/>
          <w:bCs/>
        </w:rPr>
        <w:t xml:space="preserve">the </w:t>
      </w:r>
      <w:r w:rsidRPr="00A91766">
        <w:rPr>
          <w:rFonts w:ascii="Times New Roman" w:hAnsi="Times New Roman" w:cs="Times New Roman"/>
          <w:b/>
          <w:bCs/>
        </w:rPr>
        <w:t xml:space="preserve">patients </w:t>
      </w:r>
      <w:r w:rsidR="00C617AA" w:rsidRPr="00A91766">
        <w:rPr>
          <w:rFonts w:ascii="Times New Roman" w:hAnsi="Times New Roman" w:cs="Times New Roman"/>
          <w:b/>
          <w:bCs/>
        </w:rPr>
        <w:t>in the</w:t>
      </w:r>
      <w:r w:rsidRPr="00A91766">
        <w:rPr>
          <w:rFonts w:ascii="Times New Roman" w:hAnsi="Times New Roman" w:cs="Times New Roman"/>
          <w:b/>
          <w:bCs/>
        </w:rPr>
        <w:t xml:space="preserve"> Int-2 and high categories by prognostic models.</w:t>
      </w:r>
    </w:p>
    <w:p w14:paraId="76638959" w14:textId="62ED042B" w:rsidR="00027E07" w:rsidRPr="00A91766" w:rsidRDefault="002158E1" w:rsidP="000C7F5A">
      <w:pPr>
        <w:widowControl/>
        <w:jc w:val="left"/>
        <w:rPr>
          <w:rFonts w:ascii="Times New Roman" w:hAnsi="Times New Roman" w:cs="Times New Roman"/>
        </w:rPr>
      </w:pPr>
      <w:r w:rsidRPr="00A91766">
        <w:rPr>
          <w:rFonts w:ascii="Times New Roman" w:hAnsi="Times New Roman" w:cs="Times New Roman"/>
        </w:rPr>
        <w:t>The box represents the median</w:t>
      </w:r>
      <w:r w:rsidR="00C617AA" w:rsidRPr="00A91766">
        <w:rPr>
          <w:rFonts w:ascii="Times New Roman" w:hAnsi="Times New Roman" w:cs="Times New Roman"/>
        </w:rPr>
        <w:t>,</w:t>
      </w:r>
      <w:r w:rsidRPr="00A91766">
        <w:rPr>
          <w:rFonts w:ascii="Times New Roman" w:hAnsi="Times New Roman" w:cs="Times New Roman"/>
        </w:rPr>
        <w:t xml:space="preserve"> and 25th and 75th percentiles. The dotted line indicates 70 years old. The p-values are shown below. The age distribution of the int-2/high category in the MYSEC-PM model was significantly higher </w:t>
      </w:r>
      <w:r w:rsidR="00C617AA" w:rsidRPr="00A91766">
        <w:rPr>
          <w:rFonts w:ascii="Times New Roman" w:hAnsi="Times New Roman" w:cs="Times New Roman"/>
        </w:rPr>
        <w:t>than</w:t>
      </w:r>
      <w:r w:rsidRPr="00A91766">
        <w:rPr>
          <w:rFonts w:ascii="Times New Roman" w:hAnsi="Times New Roman" w:cs="Times New Roman"/>
        </w:rPr>
        <w:t xml:space="preserve"> </w:t>
      </w:r>
      <w:r w:rsidR="00C617AA" w:rsidRPr="00A91766">
        <w:rPr>
          <w:rFonts w:ascii="Times New Roman" w:hAnsi="Times New Roman" w:cs="Times New Roman"/>
        </w:rPr>
        <w:t xml:space="preserve">the </w:t>
      </w:r>
      <w:r w:rsidRPr="00A91766">
        <w:rPr>
          <w:rFonts w:ascii="Times New Roman" w:hAnsi="Times New Roman" w:cs="Times New Roman"/>
        </w:rPr>
        <w:t>IPSS or DIPSS-plus (both p=0.010).</w:t>
      </w:r>
    </w:p>
    <w:p w14:paraId="6399044E" w14:textId="677F0DA4" w:rsidR="00027E07" w:rsidRPr="00A91766" w:rsidRDefault="00E71D19">
      <w:pPr>
        <w:widowControl/>
        <w:jc w:val="left"/>
        <w:rPr>
          <w:rFonts w:ascii="Times New Roman" w:hAnsi="Times New Roman" w:cs="Times New Roman"/>
          <w:b/>
          <w:bCs/>
        </w:rPr>
      </w:pPr>
      <w:r w:rsidRPr="00A91766">
        <w:rPr>
          <w:rFonts w:ascii="Times New Roman" w:hAnsi="Times New Roman" w:cs="Times New Roman"/>
          <w:b/>
          <w:bCs/>
        </w:rPr>
        <w:br w:type="page"/>
      </w:r>
    </w:p>
    <w:p w14:paraId="0047109D" w14:textId="77777777" w:rsidR="003C3D98" w:rsidRPr="00A91766" w:rsidRDefault="00E71D19" w:rsidP="00E91509">
      <w:pPr>
        <w:widowControl/>
        <w:jc w:val="left"/>
        <w:rPr>
          <w:rFonts w:ascii="Calibri" w:hAnsi="Calibri" w:cs="Calibri"/>
          <w:sz w:val="36"/>
          <w:szCs w:val="36"/>
        </w:rPr>
      </w:pPr>
      <w:r w:rsidRPr="00A91766">
        <w:rPr>
          <w:rFonts w:ascii="Calibri" w:hAnsi="Calibri" w:cs="Calibri"/>
          <w:sz w:val="36"/>
          <w:szCs w:val="36"/>
        </w:rPr>
        <w:lastRenderedPageBreak/>
        <w:t>Figure S1.</w:t>
      </w:r>
    </w:p>
    <w:p w14:paraId="4154F635" w14:textId="77777777" w:rsidR="00E91509" w:rsidRPr="00A91766" w:rsidRDefault="00E71D19" w:rsidP="00E91509">
      <w:pPr>
        <w:widowControl/>
        <w:jc w:val="left"/>
        <w:rPr>
          <w:rFonts w:ascii="Calibri" w:hAnsi="Calibri" w:cs="Calibri"/>
          <w:sz w:val="36"/>
          <w:szCs w:val="36"/>
        </w:rPr>
      </w:pPr>
      <w:r w:rsidRPr="00A91766">
        <w:rPr>
          <w:rFonts w:ascii="Calibri" w:hAnsi="Calibri" w:cs="Calibri"/>
          <w:noProof/>
          <w:sz w:val="36"/>
          <w:szCs w:val="36"/>
          <w:lang w:eastAsia="en-US"/>
        </w:rPr>
        <w:drawing>
          <wp:inline distT="0" distB="0" distL="0" distR="0" wp14:anchorId="1DFDBCF7" wp14:editId="2A470AA1">
            <wp:extent cx="4355592" cy="4992624"/>
            <wp:effectExtent l="0" t="0" r="6985" b="0"/>
            <wp:docPr id="6" name="図 6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 descr="ダイアグラム&#10;&#10;自動的に生成された説明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5592" cy="4992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76184F" w14:textId="77777777" w:rsidR="00311351" w:rsidRPr="00A91766" w:rsidRDefault="00E71D19">
      <w:pPr>
        <w:widowControl/>
        <w:jc w:val="left"/>
        <w:rPr>
          <w:rFonts w:ascii="Times New Roman" w:hAnsi="Times New Roman" w:cs="Times New Roman"/>
          <w:b/>
          <w:bCs/>
        </w:rPr>
      </w:pPr>
      <w:r w:rsidRPr="00A91766">
        <w:rPr>
          <w:rFonts w:ascii="Times New Roman" w:hAnsi="Times New Roman" w:cs="Times New Roman"/>
          <w:b/>
          <w:bCs/>
        </w:rPr>
        <w:br w:type="page"/>
      </w:r>
    </w:p>
    <w:p w14:paraId="148F7AC0" w14:textId="77777777" w:rsidR="00311351" w:rsidRDefault="00E71D19" w:rsidP="00311351">
      <w:pPr>
        <w:widowControl/>
        <w:jc w:val="left"/>
        <w:rPr>
          <w:rFonts w:ascii="Calibri" w:hAnsi="Calibri" w:cs="Calibri"/>
          <w:sz w:val="36"/>
          <w:szCs w:val="36"/>
        </w:rPr>
      </w:pPr>
      <w:r w:rsidRPr="00A91766">
        <w:rPr>
          <w:rFonts w:ascii="Calibri" w:hAnsi="Calibri" w:cs="Calibri"/>
          <w:sz w:val="36"/>
          <w:szCs w:val="36"/>
        </w:rPr>
        <w:lastRenderedPageBreak/>
        <w:t>Figure S2.</w:t>
      </w:r>
    </w:p>
    <w:p w14:paraId="22E24B62" w14:textId="24536380" w:rsidR="000F53DA" w:rsidRPr="00A91766" w:rsidRDefault="009A2611" w:rsidP="00311351">
      <w:pPr>
        <w:widowControl/>
        <w:jc w:val="left"/>
        <w:rPr>
          <w:rFonts w:ascii="Calibri" w:hAnsi="Calibri" w:cs="Calibri"/>
          <w:sz w:val="36"/>
          <w:szCs w:val="36"/>
        </w:rPr>
      </w:pPr>
      <w:r>
        <w:rPr>
          <w:rFonts w:ascii="Calibri" w:hAnsi="Calibri" w:cs="Calibri"/>
          <w:noProof/>
          <w:sz w:val="36"/>
          <w:szCs w:val="36"/>
        </w:rPr>
        <w:drawing>
          <wp:inline distT="0" distB="0" distL="0" distR="0" wp14:anchorId="2E1CF0BB" wp14:editId="57F545CA">
            <wp:extent cx="4319016" cy="3959352"/>
            <wp:effectExtent l="0" t="0" r="5715" b="3175"/>
            <wp:docPr id="1203005355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3005355" name="図 1" descr="ダイアグラム&#10;&#10;自動的に生成された説明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016" cy="3959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4C887" w14:textId="0B6EFD06" w:rsidR="00AD2D09" w:rsidRPr="00A91766" w:rsidRDefault="00311351" w:rsidP="00AD2D09">
      <w:pPr>
        <w:widowControl/>
        <w:jc w:val="left"/>
        <w:rPr>
          <w:rFonts w:ascii="Calibri" w:hAnsi="Calibri" w:cs="Calibri"/>
          <w:sz w:val="36"/>
          <w:szCs w:val="36"/>
        </w:rPr>
      </w:pPr>
      <w:r w:rsidRPr="00A91766">
        <w:rPr>
          <w:rFonts w:ascii="Calibri" w:hAnsi="Calibri" w:cs="Calibri"/>
          <w:sz w:val="36"/>
          <w:szCs w:val="36"/>
        </w:rPr>
        <w:br w:type="page"/>
      </w:r>
      <w:bookmarkStart w:id="5" w:name="_Hlk128180047"/>
      <w:r w:rsidR="00E71D19" w:rsidRPr="00A91766">
        <w:rPr>
          <w:rFonts w:ascii="Calibri" w:hAnsi="Calibri" w:cs="Calibri"/>
          <w:sz w:val="36"/>
          <w:szCs w:val="36"/>
        </w:rPr>
        <w:lastRenderedPageBreak/>
        <w:t>Figure S3.</w:t>
      </w:r>
      <w:bookmarkEnd w:id="5"/>
    </w:p>
    <w:p w14:paraId="386DC666" w14:textId="77777777" w:rsidR="00AC33C6" w:rsidRPr="00A91766" w:rsidRDefault="00E71D19" w:rsidP="00AD2D09">
      <w:pPr>
        <w:widowControl/>
        <w:jc w:val="left"/>
        <w:rPr>
          <w:rFonts w:ascii="Calibri" w:hAnsi="Calibri" w:cs="Calibri"/>
          <w:sz w:val="36"/>
          <w:szCs w:val="36"/>
        </w:rPr>
      </w:pPr>
      <w:r w:rsidRPr="00A91766">
        <w:rPr>
          <w:rFonts w:ascii="Times New Roman" w:hAnsi="Times New Roman" w:cs="Times New Roman"/>
          <w:b/>
          <w:bCs/>
          <w:noProof/>
          <w:lang w:eastAsia="en-US"/>
        </w:rPr>
        <w:drawing>
          <wp:inline distT="0" distB="0" distL="0" distR="0" wp14:anchorId="49B4B425" wp14:editId="346FCEBE">
            <wp:extent cx="4835652" cy="5436108"/>
            <wp:effectExtent l="0" t="0" r="3175" b="0"/>
            <wp:docPr id="2" name="図 2" descr="ダイアグラム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ダイアグラム が含まれている画像&#10;&#10;自動的に生成された説明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5652" cy="5436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10B59" w14:textId="77777777" w:rsidR="00AC33C6" w:rsidRPr="00A91766" w:rsidRDefault="00E71D19">
      <w:pPr>
        <w:widowControl/>
        <w:jc w:val="left"/>
        <w:rPr>
          <w:rFonts w:ascii="Calibri" w:hAnsi="Calibri" w:cs="Calibri"/>
          <w:sz w:val="36"/>
          <w:szCs w:val="36"/>
        </w:rPr>
      </w:pPr>
      <w:r w:rsidRPr="00A91766">
        <w:rPr>
          <w:rFonts w:ascii="Times New Roman" w:hAnsi="Times New Roman" w:cs="Times New Roman"/>
          <w:b/>
          <w:bCs/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405B1B60" wp14:editId="02360F3D">
            <wp:simplePos x="0" y="0"/>
            <wp:positionH relativeFrom="column">
              <wp:posOffset>278240</wp:posOffset>
            </wp:positionH>
            <wp:positionV relativeFrom="paragraph">
              <wp:posOffset>86747</wp:posOffset>
            </wp:positionV>
            <wp:extent cx="2176145" cy="835025"/>
            <wp:effectExtent l="0" t="0" r="0" b="3175"/>
            <wp:wrapSquare wrapText="bothSides"/>
            <wp:docPr id="3" name="図 3" descr="テキスト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テキスト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6145" cy="83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FF54911" w14:textId="2B0DB5DA" w:rsidR="00D56755" w:rsidRPr="00A91766" w:rsidRDefault="00E71D19">
      <w:pPr>
        <w:widowControl/>
        <w:jc w:val="left"/>
        <w:rPr>
          <w:rFonts w:ascii="Calibri" w:hAnsi="Calibri" w:cs="Calibri"/>
          <w:sz w:val="36"/>
          <w:szCs w:val="36"/>
        </w:rPr>
      </w:pPr>
      <w:r w:rsidRPr="00A91766">
        <w:rPr>
          <w:rFonts w:ascii="Calibri" w:hAnsi="Calibri" w:cs="Calibri"/>
          <w:sz w:val="36"/>
          <w:szCs w:val="36"/>
        </w:rPr>
        <w:br w:type="page"/>
      </w:r>
    </w:p>
    <w:p w14:paraId="20B76DEF" w14:textId="7433301C" w:rsidR="00AC33C6" w:rsidRPr="00A91766" w:rsidRDefault="00E71D19" w:rsidP="00AD2D09">
      <w:pPr>
        <w:widowControl/>
        <w:jc w:val="left"/>
        <w:rPr>
          <w:rFonts w:ascii="Calibri" w:hAnsi="Calibri" w:cs="Calibri"/>
          <w:sz w:val="36"/>
          <w:szCs w:val="36"/>
        </w:rPr>
      </w:pPr>
      <w:r w:rsidRPr="00A91766">
        <w:rPr>
          <w:rFonts w:ascii="Calibri" w:hAnsi="Calibri" w:cs="Calibri"/>
          <w:sz w:val="36"/>
          <w:szCs w:val="36"/>
        </w:rPr>
        <w:lastRenderedPageBreak/>
        <w:t>Figure S</w:t>
      </w:r>
      <w:r w:rsidR="000F53DA">
        <w:rPr>
          <w:rFonts w:ascii="Calibri" w:hAnsi="Calibri" w:cs="Calibri"/>
          <w:sz w:val="36"/>
          <w:szCs w:val="36"/>
        </w:rPr>
        <w:t>4</w:t>
      </w:r>
      <w:r w:rsidRPr="00A91766">
        <w:rPr>
          <w:rFonts w:ascii="Calibri" w:hAnsi="Calibri" w:cs="Calibri"/>
          <w:sz w:val="36"/>
          <w:szCs w:val="36"/>
        </w:rPr>
        <w:t>.</w:t>
      </w:r>
    </w:p>
    <w:p w14:paraId="3801332E" w14:textId="77777777" w:rsidR="00E15646" w:rsidRPr="00A91766" w:rsidRDefault="00E71D19" w:rsidP="00E91509">
      <w:pPr>
        <w:widowControl/>
        <w:jc w:val="left"/>
        <w:rPr>
          <w:rFonts w:ascii="Calibri" w:hAnsi="Calibri" w:cs="Calibri"/>
          <w:sz w:val="36"/>
          <w:szCs w:val="36"/>
        </w:rPr>
      </w:pPr>
      <w:r w:rsidRPr="00A91766">
        <w:rPr>
          <w:rFonts w:ascii="Calibri" w:hAnsi="Calibri" w:cs="Calibri"/>
          <w:noProof/>
          <w:sz w:val="36"/>
          <w:szCs w:val="36"/>
          <w:lang w:eastAsia="en-US"/>
        </w:rPr>
        <w:drawing>
          <wp:inline distT="0" distB="0" distL="0" distR="0" wp14:anchorId="713A3EC8" wp14:editId="6287629C">
            <wp:extent cx="4680204" cy="4500372"/>
            <wp:effectExtent l="0" t="0" r="6350" b="0"/>
            <wp:docPr id="7" name="図 7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 descr="ダイアグラム&#10;&#10;自動的に生成された説明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204" cy="4500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53EE2" w14:textId="77777777" w:rsidR="00E15646" w:rsidRPr="00A91766" w:rsidRDefault="00E71D19">
      <w:pPr>
        <w:widowControl/>
        <w:jc w:val="left"/>
        <w:rPr>
          <w:rFonts w:ascii="Calibri" w:hAnsi="Calibri" w:cs="Calibri"/>
          <w:sz w:val="36"/>
          <w:szCs w:val="36"/>
        </w:rPr>
      </w:pPr>
      <w:r w:rsidRPr="00A91766">
        <w:rPr>
          <w:rFonts w:ascii="Calibri" w:hAnsi="Calibri" w:cs="Calibri"/>
          <w:sz w:val="36"/>
          <w:szCs w:val="36"/>
        </w:rPr>
        <w:br w:type="page"/>
      </w:r>
    </w:p>
    <w:p w14:paraId="52997150" w14:textId="5108B56B" w:rsidR="00027E07" w:rsidRPr="00A91766" w:rsidRDefault="00E71D19" w:rsidP="00E15646">
      <w:pPr>
        <w:widowControl/>
        <w:jc w:val="left"/>
        <w:rPr>
          <w:rFonts w:ascii="Calibri" w:hAnsi="Calibri" w:cs="Calibri"/>
          <w:sz w:val="36"/>
          <w:szCs w:val="36"/>
        </w:rPr>
      </w:pPr>
      <w:r w:rsidRPr="00A91766">
        <w:rPr>
          <w:rFonts w:ascii="Calibri" w:hAnsi="Calibri" w:cs="Calibri"/>
          <w:sz w:val="36"/>
          <w:szCs w:val="36"/>
        </w:rPr>
        <w:lastRenderedPageBreak/>
        <w:t>Figure S</w:t>
      </w:r>
      <w:r w:rsidR="000F53DA">
        <w:rPr>
          <w:rFonts w:ascii="Calibri" w:hAnsi="Calibri" w:cs="Calibri"/>
          <w:sz w:val="36"/>
          <w:szCs w:val="36"/>
        </w:rPr>
        <w:t>5</w:t>
      </w:r>
      <w:r w:rsidRPr="00A91766">
        <w:rPr>
          <w:rFonts w:ascii="Calibri" w:hAnsi="Calibri" w:cs="Calibri"/>
          <w:sz w:val="36"/>
          <w:szCs w:val="36"/>
        </w:rPr>
        <w:t>.</w:t>
      </w:r>
    </w:p>
    <w:p w14:paraId="639CDD4E" w14:textId="77777777" w:rsidR="0066688C" w:rsidRPr="00A91766" w:rsidRDefault="00E71D19" w:rsidP="00E91509">
      <w:pPr>
        <w:widowControl/>
        <w:jc w:val="left"/>
        <w:rPr>
          <w:rFonts w:ascii="Calibri" w:hAnsi="Calibri" w:cs="Calibri"/>
          <w:sz w:val="36"/>
          <w:szCs w:val="36"/>
        </w:rPr>
      </w:pPr>
      <w:r w:rsidRPr="00A91766">
        <w:rPr>
          <w:rFonts w:ascii="Calibri" w:hAnsi="Calibri" w:cs="Calibri"/>
          <w:noProof/>
          <w:sz w:val="36"/>
          <w:szCs w:val="36"/>
          <w:lang w:eastAsia="en-US"/>
        </w:rPr>
        <w:drawing>
          <wp:inline distT="0" distB="0" distL="0" distR="0" wp14:anchorId="7EDEE07F" wp14:editId="47576292">
            <wp:extent cx="2229612" cy="3348228"/>
            <wp:effectExtent l="0" t="0" r="0" b="5080"/>
            <wp:docPr id="5" name="図 5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 descr="グラフ, 箱ひげ図&#10;&#10;自動的に生成された説明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9612" cy="3348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DC15FB" w14:textId="77777777" w:rsidR="00C917CD" w:rsidRDefault="00C917CD" w:rsidP="00E91509">
      <w:pPr>
        <w:widowControl/>
        <w:jc w:val="left"/>
        <w:rPr>
          <w:rFonts w:ascii="Calibri" w:hAnsi="Calibri" w:cs="Calibri"/>
          <w:sz w:val="36"/>
          <w:szCs w:val="36"/>
        </w:rPr>
      </w:pPr>
    </w:p>
    <w:p w14:paraId="548AF6A2" w14:textId="77777777" w:rsidR="00C917CD" w:rsidRDefault="00C917CD" w:rsidP="00E91509">
      <w:pPr>
        <w:widowControl/>
        <w:jc w:val="left"/>
        <w:rPr>
          <w:rFonts w:ascii="Calibri" w:hAnsi="Calibri" w:cs="Calibri"/>
          <w:sz w:val="36"/>
          <w:szCs w:val="36"/>
        </w:rPr>
      </w:pPr>
    </w:p>
    <w:p w14:paraId="0469A1DF" w14:textId="14510CE7" w:rsidR="00027E07" w:rsidRPr="00A91766" w:rsidRDefault="00C917CD" w:rsidP="00486216">
      <w:pPr>
        <w:rPr>
          <w:rFonts w:ascii="Calibri" w:hAnsi="Calibri" w:cs="Calibri"/>
          <w:sz w:val="36"/>
          <w:szCs w:val="36"/>
        </w:rPr>
      </w:pPr>
      <w:r>
        <w:rPr>
          <w:rFonts w:ascii="Calibri" w:hAnsi="Calibri" w:cs="Calibri"/>
          <w:sz w:val="36"/>
          <w:szCs w:val="36"/>
        </w:rPr>
        <w:fldChar w:fldCharType="begin"/>
      </w:r>
      <w:r>
        <w:rPr>
          <w:rFonts w:ascii="Calibri" w:hAnsi="Calibri" w:cs="Calibri"/>
          <w:sz w:val="36"/>
          <w:szCs w:val="36"/>
        </w:rPr>
        <w:instrText xml:space="preserve"> ADDIN EN.REFLIST </w:instrText>
      </w:r>
      <w:r w:rsidR="00000000">
        <w:rPr>
          <w:rFonts w:ascii="Calibri" w:hAnsi="Calibri" w:cs="Calibri"/>
          <w:sz w:val="36"/>
          <w:szCs w:val="36"/>
        </w:rPr>
        <w:fldChar w:fldCharType="separate"/>
      </w:r>
      <w:r>
        <w:rPr>
          <w:rFonts w:ascii="Calibri" w:hAnsi="Calibri" w:cs="Calibri"/>
          <w:sz w:val="36"/>
          <w:szCs w:val="36"/>
        </w:rPr>
        <w:fldChar w:fldCharType="end"/>
      </w:r>
    </w:p>
    <w:sectPr w:rsidR="00027E07" w:rsidRPr="00A91766" w:rsidSect="00D025D2">
      <w:pgSz w:w="11906" w:h="16838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BAE36" w14:textId="77777777" w:rsidR="00AC7EE2" w:rsidRDefault="00AC7EE2" w:rsidP="00E35EA5">
      <w:r>
        <w:separator/>
      </w:r>
    </w:p>
  </w:endnote>
  <w:endnote w:type="continuationSeparator" w:id="0">
    <w:p w14:paraId="542F6E4D" w14:textId="77777777" w:rsidR="00AC7EE2" w:rsidRDefault="00AC7EE2" w:rsidP="00E35E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4353655"/>
      <w:docPartObj>
        <w:docPartGallery w:val="Page Numbers (Bottom of Page)"/>
        <w:docPartUnique/>
      </w:docPartObj>
    </w:sdtPr>
    <w:sdtContent>
      <w:p w14:paraId="14D6522D" w14:textId="2E618003" w:rsidR="00AE1B98" w:rsidRDefault="00AE1B9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2EFA499" w14:textId="77777777" w:rsidR="00AE1B98" w:rsidRDefault="00AE1B9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12C3C" w14:textId="77777777" w:rsidR="00AC7EE2" w:rsidRDefault="00AC7EE2" w:rsidP="00E35EA5">
      <w:r>
        <w:separator/>
      </w:r>
    </w:p>
  </w:footnote>
  <w:footnote w:type="continuationSeparator" w:id="0">
    <w:p w14:paraId="59C2F75D" w14:textId="77777777" w:rsidR="00AC7EE2" w:rsidRDefault="00AC7EE2" w:rsidP="00E35E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821BA8"/>
    <w:multiLevelType w:val="multilevel"/>
    <w:tmpl w:val="653AF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D3C7167"/>
    <w:multiLevelType w:val="hybridMultilevel"/>
    <w:tmpl w:val="7AFE051E"/>
    <w:lvl w:ilvl="0" w:tplc="F7D423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C5CDB9A" w:tentative="1">
      <w:start w:val="1"/>
      <w:numFmt w:val="aiueoFullWidth"/>
      <w:lvlText w:val="(%2)"/>
      <w:lvlJc w:val="left"/>
      <w:pPr>
        <w:ind w:left="840" w:hanging="420"/>
      </w:pPr>
    </w:lvl>
    <w:lvl w:ilvl="2" w:tplc="5CE4F308" w:tentative="1">
      <w:start w:val="1"/>
      <w:numFmt w:val="decimalEnclosedCircle"/>
      <w:lvlText w:val="%3"/>
      <w:lvlJc w:val="left"/>
      <w:pPr>
        <w:ind w:left="1260" w:hanging="420"/>
      </w:pPr>
    </w:lvl>
    <w:lvl w:ilvl="3" w:tplc="2B7209BC" w:tentative="1">
      <w:start w:val="1"/>
      <w:numFmt w:val="decimal"/>
      <w:lvlText w:val="%4."/>
      <w:lvlJc w:val="left"/>
      <w:pPr>
        <w:ind w:left="1680" w:hanging="420"/>
      </w:pPr>
    </w:lvl>
    <w:lvl w:ilvl="4" w:tplc="ABF6A064" w:tentative="1">
      <w:start w:val="1"/>
      <w:numFmt w:val="aiueoFullWidth"/>
      <w:lvlText w:val="(%5)"/>
      <w:lvlJc w:val="left"/>
      <w:pPr>
        <w:ind w:left="2100" w:hanging="420"/>
      </w:pPr>
    </w:lvl>
    <w:lvl w:ilvl="5" w:tplc="8E8E740E" w:tentative="1">
      <w:start w:val="1"/>
      <w:numFmt w:val="decimalEnclosedCircle"/>
      <w:lvlText w:val="%6"/>
      <w:lvlJc w:val="left"/>
      <w:pPr>
        <w:ind w:left="2520" w:hanging="420"/>
      </w:pPr>
    </w:lvl>
    <w:lvl w:ilvl="6" w:tplc="9E269A2C" w:tentative="1">
      <w:start w:val="1"/>
      <w:numFmt w:val="decimal"/>
      <w:lvlText w:val="%7."/>
      <w:lvlJc w:val="left"/>
      <w:pPr>
        <w:ind w:left="2940" w:hanging="420"/>
      </w:pPr>
    </w:lvl>
    <w:lvl w:ilvl="7" w:tplc="FB742FA8" w:tentative="1">
      <w:start w:val="1"/>
      <w:numFmt w:val="aiueoFullWidth"/>
      <w:lvlText w:val="(%8)"/>
      <w:lvlJc w:val="left"/>
      <w:pPr>
        <w:ind w:left="3360" w:hanging="420"/>
      </w:pPr>
    </w:lvl>
    <w:lvl w:ilvl="8" w:tplc="8D30FA10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86833713">
    <w:abstractNumId w:val="1"/>
  </w:num>
  <w:num w:numId="2" w16cid:durableId="8614052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wNzU1sTAyMDY3MTFX0lEKTi0uzszPAykwrAUAC7/0B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w2txpt2szexmewersxzrxxedewtvtxdvve&quot;&gt;My EndNote Library&lt;record-ids&gt;&lt;item&gt;738&lt;/item&gt;&lt;/record-ids&gt;&lt;/item&gt;&lt;/Libraries&gt;"/>
  </w:docVars>
  <w:rsids>
    <w:rsidRoot w:val="001F05B5"/>
    <w:rsid w:val="00001E28"/>
    <w:rsid w:val="00007B36"/>
    <w:rsid w:val="0002375D"/>
    <w:rsid w:val="00027D4F"/>
    <w:rsid w:val="00027E07"/>
    <w:rsid w:val="000310DF"/>
    <w:rsid w:val="00032E47"/>
    <w:rsid w:val="000360C0"/>
    <w:rsid w:val="00040713"/>
    <w:rsid w:val="0004317D"/>
    <w:rsid w:val="00044C52"/>
    <w:rsid w:val="00046A17"/>
    <w:rsid w:val="000470BE"/>
    <w:rsid w:val="00050FAE"/>
    <w:rsid w:val="00051301"/>
    <w:rsid w:val="000516EB"/>
    <w:rsid w:val="00051ADF"/>
    <w:rsid w:val="00053117"/>
    <w:rsid w:val="00053768"/>
    <w:rsid w:val="000602AD"/>
    <w:rsid w:val="0006323E"/>
    <w:rsid w:val="000654A0"/>
    <w:rsid w:val="000663EE"/>
    <w:rsid w:val="0006681E"/>
    <w:rsid w:val="00073563"/>
    <w:rsid w:val="00074280"/>
    <w:rsid w:val="00076256"/>
    <w:rsid w:val="000766DF"/>
    <w:rsid w:val="000771DB"/>
    <w:rsid w:val="00077E5E"/>
    <w:rsid w:val="00086989"/>
    <w:rsid w:val="00087DCB"/>
    <w:rsid w:val="0009423A"/>
    <w:rsid w:val="000A02C0"/>
    <w:rsid w:val="000A14DC"/>
    <w:rsid w:val="000A4D4B"/>
    <w:rsid w:val="000A7343"/>
    <w:rsid w:val="000A78C0"/>
    <w:rsid w:val="000B0942"/>
    <w:rsid w:val="000B2C18"/>
    <w:rsid w:val="000B69CC"/>
    <w:rsid w:val="000C0EB0"/>
    <w:rsid w:val="000C7F5A"/>
    <w:rsid w:val="000D0510"/>
    <w:rsid w:val="000D1B0A"/>
    <w:rsid w:val="000D3EC3"/>
    <w:rsid w:val="000D43CF"/>
    <w:rsid w:val="000E3B63"/>
    <w:rsid w:val="000E5737"/>
    <w:rsid w:val="000E5A45"/>
    <w:rsid w:val="000E69C6"/>
    <w:rsid w:val="000E6A8C"/>
    <w:rsid w:val="000F17FC"/>
    <w:rsid w:val="000F52E0"/>
    <w:rsid w:val="000F53DA"/>
    <w:rsid w:val="000F6347"/>
    <w:rsid w:val="000F64C0"/>
    <w:rsid w:val="00100D69"/>
    <w:rsid w:val="001067E0"/>
    <w:rsid w:val="00106E97"/>
    <w:rsid w:val="001076D3"/>
    <w:rsid w:val="0011010F"/>
    <w:rsid w:val="00114DFE"/>
    <w:rsid w:val="001157D5"/>
    <w:rsid w:val="00121B2E"/>
    <w:rsid w:val="00121D18"/>
    <w:rsid w:val="001226AE"/>
    <w:rsid w:val="00125DA0"/>
    <w:rsid w:val="00127633"/>
    <w:rsid w:val="00131532"/>
    <w:rsid w:val="00132106"/>
    <w:rsid w:val="00136B89"/>
    <w:rsid w:val="00137833"/>
    <w:rsid w:val="0014094B"/>
    <w:rsid w:val="00140D11"/>
    <w:rsid w:val="00141D74"/>
    <w:rsid w:val="00143590"/>
    <w:rsid w:val="00143FFB"/>
    <w:rsid w:val="00145775"/>
    <w:rsid w:val="0014578C"/>
    <w:rsid w:val="00146011"/>
    <w:rsid w:val="0014712F"/>
    <w:rsid w:val="00147DFD"/>
    <w:rsid w:val="00150555"/>
    <w:rsid w:val="0015271F"/>
    <w:rsid w:val="0016394D"/>
    <w:rsid w:val="00163A7E"/>
    <w:rsid w:val="0016453C"/>
    <w:rsid w:val="00167E0E"/>
    <w:rsid w:val="0017293A"/>
    <w:rsid w:val="0017392C"/>
    <w:rsid w:val="001767BA"/>
    <w:rsid w:val="00177349"/>
    <w:rsid w:val="00181AAD"/>
    <w:rsid w:val="00185DE0"/>
    <w:rsid w:val="00186834"/>
    <w:rsid w:val="001870FC"/>
    <w:rsid w:val="00190FED"/>
    <w:rsid w:val="0019156C"/>
    <w:rsid w:val="00192246"/>
    <w:rsid w:val="00194763"/>
    <w:rsid w:val="00194B13"/>
    <w:rsid w:val="001A170E"/>
    <w:rsid w:val="001A5E91"/>
    <w:rsid w:val="001B13F2"/>
    <w:rsid w:val="001C1830"/>
    <w:rsid w:val="001C23C1"/>
    <w:rsid w:val="001C2595"/>
    <w:rsid w:val="001C3A73"/>
    <w:rsid w:val="001C3C2B"/>
    <w:rsid w:val="001C67C0"/>
    <w:rsid w:val="001C7264"/>
    <w:rsid w:val="001C73FD"/>
    <w:rsid w:val="001D1201"/>
    <w:rsid w:val="001D72D2"/>
    <w:rsid w:val="001D7866"/>
    <w:rsid w:val="001E1C13"/>
    <w:rsid w:val="001E57FC"/>
    <w:rsid w:val="001E5E75"/>
    <w:rsid w:val="001E7A93"/>
    <w:rsid w:val="001E7FA8"/>
    <w:rsid w:val="001F05B5"/>
    <w:rsid w:val="001F07F2"/>
    <w:rsid w:val="001F1A70"/>
    <w:rsid w:val="001F1B93"/>
    <w:rsid w:val="001F1E44"/>
    <w:rsid w:val="001F2FDA"/>
    <w:rsid w:val="001F3B5D"/>
    <w:rsid w:val="00200B58"/>
    <w:rsid w:val="0020150B"/>
    <w:rsid w:val="002016FA"/>
    <w:rsid w:val="00202097"/>
    <w:rsid w:val="002046CC"/>
    <w:rsid w:val="00207312"/>
    <w:rsid w:val="00207376"/>
    <w:rsid w:val="0021390B"/>
    <w:rsid w:val="00213A24"/>
    <w:rsid w:val="002158E1"/>
    <w:rsid w:val="002216E5"/>
    <w:rsid w:val="0022346D"/>
    <w:rsid w:val="00224E0E"/>
    <w:rsid w:val="00226952"/>
    <w:rsid w:val="00227D2F"/>
    <w:rsid w:val="00230254"/>
    <w:rsid w:val="002338DD"/>
    <w:rsid w:val="00236AF5"/>
    <w:rsid w:val="002370F1"/>
    <w:rsid w:val="00241D61"/>
    <w:rsid w:val="00242D62"/>
    <w:rsid w:val="00242FB6"/>
    <w:rsid w:val="00251C27"/>
    <w:rsid w:val="00251D5B"/>
    <w:rsid w:val="00263924"/>
    <w:rsid w:val="00266B96"/>
    <w:rsid w:val="00267FDA"/>
    <w:rsid w:val="0027300F"/>
    <w:rsid w:val="0027359E"/>
    <w:rsid w:val="00273D8C"/>
    <w:rsid w:val="00276F7C"/>
    <w:rsid w:val="00280922"/>
    <w:rsid w:val="002824A6"/>
    <w:rsid w:val="00285075"/>
    <w:rsid w:val="002853F3"/>
    <w:rsid w:val="002858AC"/>
    <w:rsid w:val="0029338F"/>
    <w:rsid w:val="002954B0"/>
    <w:rsid w:val="00297199"/>
    <w:rsid w:val="002A5122"/>
    <w:rsid w:val="002B05E8"/>
    <w:rsid w:val="002B2A54"/>
    <w:rsid w:val="002B36DD"/>
    <w:rsid w:val="002B4170"/>
    <w:rsid w:val="002B41DB"/>
    <w:rsid w:val="002B4D41"/>
    <w:rsid w:val="002B6B74"/>
    <w:rsid w:val="002C0345"/>
    <w:rsid w:val="002C1E60"/>
    <w:rsid w:val="002C4D43"/>
    <w:rsid w:val="002C7C0E"/>
    <w:rsid w:val="002D1600"/>
    <w:rsid w:val="002D2899"/>
    <w:rsid w:val="002D50AE"/>
    <w:rsid w:val="002D55AE"/>
    <w:rsid w:val="002D7F00"/>
    <w:rsid w:val="002E1FE8"/>
    <w:rsid w:val="002E25FE"/>
    <w:rsid w:val="002E3F92"/>
    <w:rsid w:val="002E4406"/>
    <w:rsid w:val="002E5912"/>
    <w:rsid w:val="002F3F48"/>
    <w:rsid w:val="002F60E3"/>
    <w:rsid w:val="00300440"/>
    <w:rsid w:val="0030457D"/>
    <w:rsid w:val="00305886"/>
    <w:rsid w:val="00306A92"/>
    <w:rsid w:val="00311351"/>
    <w:rsid w:val="00311E22"/>
    <w:rsid w:val="003137B2"/>
    <w:rsid w:val="00313AC0"/>
    <w:rsid w:val="00314503"/>
    <w:rsid w:val="00315B4F"/>
    <w:rsid w:val="00321E5A"/>
    <w:rsid w:val="003234F1"/>
    <w:rsid w:val="0032686A"/>
    <w:rsid w:val="0034055D"/>
    <w:rsid w:val="0034199C"/>
    <w:rsid w:val="00341A04"/>
    <w:rsid w:val="0034257A"/>
    <w:rsid w:val="0035151C"/>
    <w:rsid w:val="00355E90"/>
    <w:rsid w:val="00356EE3"/>
    <w:rsid w:val="00360F4E"/>
    <w:rsid w:val="00364D61"/>
    <w:rsid w:val="003666EA"/>
    <w:rsid w:val="00366758"/>
    <w:rsid w:val="00372022"/>
    <w:rsid w:val="003729A1"/>
    <w:rsid w:val="003745C7"/>
    <w:rsid w:val="003751C2"/>
    <w:rsid w:val="00376531"/>
    <w:rsid w:val="00380ACB"/>
    <w:rsid w:val="00385616"/>
    <w:rsid w:val="0038562F"/>
    <w:rsid w:val="00385ACC"/>
    <w:rsid w:val="003863D9"/>
    <w:rsid w:val="00390B67"/>
    <w:rsid w:val="003937E1"/>
    <w:rsid w:val="00397178"/>
    <w:rsid w:val="003A1624"/>
    <w:rsid w:val="003A2E18"/>
    <w:rsid w:val="003A62A0"/>
    <w:rsid w:val="003A6619"/>
    <w:rsid w:val="003B078C"/>
    <w:rsid w:val="003B3DED"/>
    <w:rsid w:val="003B5B2B"/>
    <w:rsid w:val="003B5CB9"/>
    <w:rsid w:val="003C0549"/>
    <w:rsid w:val="003C3D98"/>
    <w:rsid w:val="003D67C4"/>
    <w:rsid w:val="003E2EFB"/>
    <w:rsid w:val="003F22F4"/>
    <w:rsid w:val="003F4DE7"/>
    <w:rsid w:val="003F6E0A"/>
    <w:rsid w:val="003F778B"/>
    <w:rsid w:val="004005E7"/>
    <w:rsid w:val="00401278"/>
    <w:rsid w:val="004049A0"/>
    <w:rsid w:val="00406429"/>
    <w:rsid w:val="0040732B"/>
    <w:rsid w:val="0041006F"/>
    <w:rsid w:val="0041083B"/>
    <w:rsid w:val="00413F32"/>
    <w:rsid w:val="00414A52"/>
    <w:rsid w:val="00415F5C"/>
    <w:rsid w:val="00416EEA"/>
    <w:rsid w:val="00423088"/>
    <w:rsid w:val="00424A7F"/>
    <w:rsid w:val="004266E3"/>
    <w:rsid w:val="004321DD"/>
    <w:rsid w:val="00432630"/>
    <w:rsid w:val="00432B0D"/>
    <w:rsid w:val="00446A13"/>
    <w:rsid w:val="00447484"/>
    <w:rsid w:val="00450483"/>
    <w:rsid w:val="0045132E"/>
    <w:rsid w:val="00452584"/>
    <w:rsid w:val="00456148"/>
    <w:rsid w:val="00456BCE"/>
    <w:rsid w:val="00457532"/>
    <w:rsid w:val="004601E8"/>
    <w:rsid w:val="004604E2"/>
    <w:rsid w:val="00460FAE"/>
    <w:rsid w:val="00462311"/>
    <w:rsid w:val="00467A59"/>
    <w:rsid w:val="00470465"/>
    <w:rsid w:val="00474459"/>
    <w:rsid w:val="0047498F"/>
    <w:rsid w:val="00476330"/>
    <w:rsid w:val="00476D11"/>
    <w:rsid w:val="00484466"/>
    <w:rsid w:val="0048553C"/>
    <w:rsid w:val="00485627"/>
    <w:rsid w:val="00485E7E"/>
    <w:rsid w:val="00486216"/>
    <w:rsid w:val="00490FC6"/>
    <w:rsid w:val="00491DA9"/>
    <w:rsid w:val="00492D60"/>
    <w:rsid w:val="004945DD"/>
    <w:rsid w:val="00494C08"/>
    <w:rsid w:val="00495945"/>
    <w:rsid w:val="00496881"/>
    <w:rsid w:val="00497828"/>
    <w:rsid w:val="004A451F"/>
    <w:rsid w:val="004A51FC"/>
    <w:rsid w:val="004B0960"/>
    <w:rsid w:val="004B1771"/>
    <w:rsid w:val="004B23F1"/>
    <w:rsid w:val="004B3515"/>
    <w:rsid w:val="004B3B40"/>
    <w:rsid w:val="004B500A"/>
    <w:rsid w:val="004B63ED"/>
    <w:rsid w:val="004B762D"/>
    <w:rsid w:val="004C06F3"/>
    <w:rsid w:val="004C0FDA"/>
    <w:rsid w:val="004C14F8"/>
    <w:rsid w:val="004C30D8"/>
    <w:rsid w:val="004C3498"/>
    <w:rsid w:val="004C6C87"/>
    <w:rsid w:val="004C7908"/>
    <w:rsid w:val="004D014B"/>
    <w:rsid w:val="004D1EE9"/>
    <w:rsid w:val="004D2329"/>
    <w:rsid w:val="004D3F52"/>
    <w:rsid w:val="004D4D71"/>
    <w:rsid w:val="004D50FC"/>
    <w:rsid w:val="004D6DDD"/>
    <w:rsid w:val="004D77D6"/>
    <w:rsid w:val="004E502E"/>
    <w:rsid w:val="004E71BE"/>
    <w:rsid w:val="004E7D19"/>
    <w:rsid w:val="004F13E4"/>
    <w:rsid w:val="004F3C68"/>
    <w:rsid w:val="00501838"/>
    <w:rsid w:val="00505A8F"/>
    <w:rsid w:val="00507132"/>
    <w:rsid w:val="0051185A"/>
    <w:rsid w:val="0051665C"/>
    <w:rsid w:val="00516F96"/>
    <w:rsid w:val="00521461"/>
    <w:rsid w:val="005243FE"/>
    <w:rsid w:val="005276EB"/>
    <w:rsid w:val="00527C73"/>
    <w:rsid w:val="005311AA"/>
    <w:rsid w:val="00535B81"/>
    <w:rsid w:val="00537964"/>
    <w:rsid w:val="0054162C"/>
    <w:rsid w:val="00542B2C"/>
    <w:rsid w:val="00543EAD"/>
    <w:rsid w:val="00552561"/>
    <w:rsid w:val="0055270B"/>
    <w:rsid w:val="00552C1C"/>
    <w:rsid w:val="0055335A"/>
    <w:rsid w:val="00554447"/>
    <w:rsid w:val="005600DD"/>
    <w:rsid w:val="0056030F"/>
    <w:rsid w:val="005617B9"/>
    <w:rsid w:val="0056221C"/>
    <w:rsid w:val="00563609"/>
    <w:rsid w:val="0056750A"/>
    <w:rsid w:val="00570A9A"/>
    <w:rsid w:val="005715AB"/>
    <w:rsid w:val="005728BD"/>
    <w:rsid w:val="0057302E"/>
    <w:rsid w:val="0057395C"/>
    <w:rsid w:val="00574349"/>
    <w:rsid w:val="005746EA"/>
    <w:rsid w:val="00577FBA"/>
    <w:rsid w:val="0058188E"/>
    <w:rsid w:val="005872D1"/>
    <w:rsid w:val="00587F2C"/>
    <w:rsid w:val="005955F3"/>
    <w:rsid w:val="00597D5A"/>
    <w:rsid w:val="005A23D7"/>
    <w:rsid w:val="005A30BD"/>
    <w:rsid w:val="005B00D4"/>
    <w:rsid w:val="005B72E0"/>
    <w:rsid w:val="005D0D7A"/>
    <w:rsid w:val="005D14CA"/>
    <w:rsid w:val="005D52B7"/>
    <w:rsid w:val="005E1389"/>
    <w:rsid w:val="005E2916"/>
    <w:rsid w:val="005F5CA9"/>
    <w:rsid w:val="005F625A"/>
    <w:rsid w:val="005F7977"/>
    <w:rsid w:val="006016B4"/>
    <w:rsid w:val="0060201A"/>
    <w:rsid w:val="00604296"/>
    <w:rsid w:val="00604599"/>
    <w:rsid w:val="00610E24"/>
    <w:rsid w:val="0061650C"/>
    <w:rsid w:val="00616D5B"/>
    <w:rsid w:val="00620E8B"/>
    <w:rsid w:val="0062304A"/>
    <w:rsid w:val="006236F8"/>
    <w:rsid w:val="00623F68"/>
    <w:rsid w:val="00627AF3"/>
    <w:rsid w:val="0063030F"/>
    <w:rsid w:val="00630623"/>
    <w:rsid w:val="00632C1B"/>
    <w:rsid w:val="00633B5F"/>
    <w:rsid w:val="00635391"/>
    <w:rsid w:val="0063540B"/>
    <w:rsid w:val="00636E13"/>
    <w:rsid w:val="00637632"/>
    <w:rsid w:val="00641567"/>
    <w:rsid w:val="00642EB4"/>
    <w:rsid w:val="0064395B"/>
    <w:rsid w:val="00643C74"/>
    <w:rsid w:val="006470EA"/>
    <w:rsid w:val="00647797"/>
    <w:rsid w:val="006500AA"/>
    <w:rsid w:val="00651822"/>
    <w:rsid w:val="0065328E"/>
    <w:rsid w:val="00655C41"/>
    <w:rsid w:val="00656C04"/>
    <w:rsid w:val="006609AD"/>
    <w:rsid w:val="00661AB1"/>
    <w:rsid w:val="0066688C"/>
    <w:rsid w:val="00667AEF"/>
    <w:rsid w:val="0067402C"/>
    <w:rsid w:val="006775F8"/>
    <w:rsid w:val="00680402"/>
    <w:rsid w:val="00682091"/>
    <w:rsid w:val="00683EE7"/>
    <w:rsid w:val="006916DB"/>
    <w:rsid w:val="0069176F"/>
    <w:rsid w:val="00691D27"/>
    <w:rsid w:val="00695398"/>
    <w:rsid w:val="006A009E"/>
    <w:rsid w:val="006A0D2F"/>
    <w:rsid w:val="006A2F36"/>
    <w:rsid w:val="006A3977"/>
    <w:rsid w:val="006A3AD2"/>
    <w:rsid w:val="006A459A"/>
    <w:rsid w:val="006B2E44"/>
    <w:rsid w:val="006B3113"/>
    <w:rsid w:val="006B3520"/>
    <w:rsid w:val="006B5018"/>
    <w:rsid w:val="006B602B"/>
    <w:rsid w:val="006C2914"/>
    <w:rsid w:val="006C33B0"/>
    <w:rsid w:val="006C7631"/>
    <w:rsid w:val="006D24BE"/>
    <w:rsid w:val="006D59FD"/>
    <w:rsid w:val="006D6498"/>
    <w:rsid w:val="006D6723"/>
    <w:rsid w:val="006E57D4"/>
    <w:rsid w:val="006E635A"/>
    <w:rsid w:val="006E686C"/>
    <w:rsid w:val="006F0703"/>
    <w:rsid w:val="00701102"/>
    <w:rsid w:val="00701BFF"/>
    <w:rsid w:val="007120EC"/>
    <w:rsid w:val="00714873"/>
    <w:rsid w:val="00714FAA"/>
    <w:rsid w:val="00717A9D"/>
    <w:rsid w:val="0072059C"/>
    <w:rsid w:val="00721B01"/>
    <w:rsid w:val="00722E8A"/>
    <w:rsid w:val="00724FEA"/>
    <w:rsid w:val="00727AB6"/>
    <w:rsid w:val="00727BA5"/>
    <w:rsid w:val="00727CC7"/>
    <w:rsid w:val="00730EC7"/>
    <w:rsid w:val="007317FF"/>
    <w:rsid w:val="00741F09"/>
    <w:rsid w:val="007509A6"/>
    <w:rsid w:val="00753085"/>
    <w:rsid w:val="00757A38"/>
    <w:rsid w:val="00761595"/>
    <w:rsid w:val="007646A8"/>
    <w:rsid w:val="0077245B"/>
    <w:rsid w:val="00774278"/>
    <w:rsid w:val="00775E2D"/>
    <w:rsid w:val="00776F53"/>
    <w:rsid w:val="00777A49"/>
    <w:rsid w:val="00780131"/>
    <w:rsid w:val="007864C9"/>
    <w:rsid w:val="00792CF9"/>
    <w:rsid w:val="00794D95"/>
    <w:rsid w:val="00795DF8"/>
    <w:rsid w:val="007A6C5F"/>
    <w:rsid w:val="007B0E52"/>
    <w:rsid w:val="007B12FE"/>
    <w:rsid w:val="007B3024"/>
    <w:rsid w:val="007B665A"/>
    <w:rsid w:val="007C26C0"/>
    <w:rsid w:val="007C3C99"/>
    <w:rsid w:val="007D0C3B"/>
    <w:rsid w:val="007D2513"/>
    <w:rsid w:val="007D2514"/>
    <w:rsid w:val="007D2E02"/>
    <w:rsid w:val="007D3B19"/>
    <w:rsid w:val="007E05D1"/>
    <w:rsid w:val="007E0C56"/>
    <w:rsid w:val="007E1311"/>
    <w:rsid w:val="007E177E"/>
    <w:rsid w:val="007E1C30"/>
    <w:rsid w:val="007E289A"/>
    <w:rsid w:val="007E2ED3"/>
    <w:rsid w:val="007E5D83"/>
    <w:rsid w:val="007F0522"/>
    <w:rsid w:val="007F418E"/>
    <w:rsid w:val="00800D8E"/>
    <w:rsid w:val="00802126"/>
    <w:rsid w:val="008051D0"/>
    <w:rsid w:val="00811693"/>
    <w:rsid w:val="00812B6A"/>
    <w:rsid w:val="00813A92"/>
    <w:rsid w:val="00813C2B"/>
    <w:rsid w:val="00820F0B"/>
    <w:rsid w:val="0082287B"/>
    <w:rsid w:val="00824424"/>
    <w:rsid w:val="00827847"/>
    <w:rsid w:val="008304D9"/>
    <w:rsid w:val="00831E34"/>
    <w:rsid w:val="00832FFA"/>
    <w:rsid w:val="008360ED"/>
    <w:rsid w:val="0083689F"/>
    <w:rsid w:val="008369AE"/>
    <w:rsid w:val="00836DC5"/>
    <w:rsid w:val="00842F06"/>
    <w:rsid w:val="0084453F"/>
    <w:rsid w:val="00845A75"/>
    <w:rsid w:val="00853232"/>
    <w:rsid w:val="00854938"/>
    <w:rsid w:val="00855577"/>
    <w:rsid w:val="0085700C"/>
    <w:rsid w:val="00861CDA"/>
    <w:rsid w:val="00862523"/>
    <w:rsid w:val="00863536"/>
    <w:rsid w:val="0086508C"/>
    <w:rsid w:val="00866296"/>
    <w:rsid w:val="0086763F"/>
    <w:rsid w:val="00872014"/>
    <w:rsid w:val="00876F52"/>
    <w:rsid w:val="00876FAF"/>
    <w:rsid w:val="008820E8"/>
    <w:rsid w:val="00887014"/>
    <w:rsid w:val="0088745F"/>
    <w:rsid w:val="0089182F"/>
    <w:rsid w:val="00891FB7"/>
    <w:rsid w:val="00894011"/>
    <w:rsid w:val="008955D2"/>
    <w:rsid w:val="00895922"/>
    <w:rsid w:val="00895DC8"/>
    <w:rsid w:val="008965FB"/>
    <w:rsid w:val="00897737"/>
    <w:rsid w:val="008977E7"/>
    <w:rsid w:val="008A2453"/>
    <w:rsid w:val="008A3795"/>
    <w:rsid w:val="008A57E8"/>
    <w:rsid w:val="008B035D"/>
    <w:rsid w:val="008B2B2D"/>
    <w:rsid w:val="008B375A"/>
    <w:rsid w:val="008B400A"/>
    <w:rsid w:val="008B4703"/>
    <w:rsid w:val="008B7ED0"/>
    <w:rsid w:val="008D08CD"/>
    <w:rsid w:val="008D0B87"/>
    <w:rsid w:val="008D4047"/>
    <w:rsid w:val="008D443F"/>
    <w:rsid w:val="008D48E2"/>
    <w:rsid w:val="008D5BA6"/>
    <w:rsid w:val="008D7F42"/>
    <w:rsid w:val="008E2055"/>
    <w:rsid w:val="008E3869"/>
    <w:rsid w:val="008E38B1"/>
    <w:rsid w:val="008E67B5"/>
    <w:rsid w:val="008F019D"/>
    <w:rsid w:val="008F09B7"/>
    <w:rsid w:val="008F572F"/>
    <w:rsid w:val="008F58DA"/>
    <w:rsid w:val="008F7F82"/>
    <w:rsid w:val="009001F9"/>
    <w:rsid w:val="0090487C"/>
    <w:rsid w:val="00914803"/>
    <w:rsid w:val="009161C1"/>
    <w:rsid w:val="00917305"/>
    <w:rsid w:val="00921715"/>
    <w:rsid w:val="009217D5"/>
    <w:rsid w:val="009226DB"/>
    <w:rsid w:val="009228C5"/>
    <w:rsid w:val="0092340E"/>
    <w:rsid w:val="00925EB9"/>
    <w:rsid w:val="009309CF"/>
    <w:rsid w:val="0093281F"/>
    <w:rsid w:val="00936DEA"/>
    <w:rsid w:val="009412FE"/>
    <w:rsid w:val="009428BC"/>
    <w:rsid w:val="00942BD4"/>
    <w:rsid w:val="00944A3E"/>
    <w:rsid w:val="00945795"/>
    <w:rsid w:val="00946402"/>
    <w:rsid w:val="009468A9"/>
    <w:rsid w:val="009469B7"/>
    <w:rsid w:val="00950B18"/>
    <w:rsid w:val="00952E13"/>
    <w:rsid w:val="00953BC2"/>
    <w:rsid w:val="00954603"/>
    <w:rsid w:val="00956ECE"/>
    <w:rsid w:val="0095748F"/>
    <w:rsid w:val="00957A3E"/>
    <w:rsid w:val="00960524"/>
    <w:rsid w:val="009610F5"/>
    <w:rsid w:val="009613FF"/>
    <w:rsid w:val="00962165"/>
    <w:rsid w:val="00965861"/>
    <w:rsid w:val="00967274"/>
    <w:rsid w:val="0097091C"/>
    <w:rsid w:val="009721F7"/>
    <w:rsid w:val="00972965"/>
    <w:rsid w:val="009754BF"/>
    <w:rsid w:val="00981798"/>
    <w:rsid w:val="009825DE"/>
    <w:rsid w:val="00982F83"/>
    <w:rsid w:val="009848C5"/>
    <w:rsid w:val="0098791B"/>
    <w:rsid w:val="00990E1F"/>
    <w:rsid w:val="0099220F"/>
    <w:rsid w:val="0099325A"/>
    <w:rsid w:val="009941F8"/>
    <w:rsid w:val="00996E47"/>
    <w:rsid w:val="009A03BA"/>
    <w:rsid w:val="009A0634"/>
    <w:rsid w:val="009A0707"/>
    <w:rsid w:val="009A2611"/>
    <w:rsid w:val="009A30E3"/>
    <w:rsid w:val="009A4C54"/>
    <w:rsid w:val="009A53B9"/>
    <w:rsid w:val="009A594C"/>
    <w:rsid w:val="009A72DB"/>
    <w:rsid w:val="009A754A"/>
    <w:rsid w:val="009B111A"/>
    <w:rsid w:val="009B16BA"/>
    <w:rsid w:val="009B23D7"/>
    <w:rsid w:val="009B3FA5"/>
    <w:rsid w:val="009C2508"/>
    <w:rsid w:val="009C48FB"/>
    <w:rsid w:val="009D168A"/>
    <w:rsid w:val="009D4B67"/>
    <w:rsid w:val="009D659D"/>
    <w:rsid w:val="009E0A4D"/>
    <w:rsid w:val="009E2BA3"/>
    <w:rsid w:val="009E5F9E"/>
    <w:rsid w:val="009F0BF0"/>
    <w:rsid w:val="009F10E3"/>
    <w:rsid w:val="009F3738"/>
    <w:rsid w:val="009F51B2"/>
    <w:rsid w:val="00A00802"/>
    <w:rsid w:val="00A00F2D"/>
    <w:rsid w:val="00A05081"/>
    <w:rsid w:val="00A06B30"/>
    <w:rsid w:val="00A122F4"/>
    <w:rsid w:val="00A1295D"/>
    <w:rsid w:val="00A12E4F"/>
    <w:rsid w:val="00A14041"/>
    <w:rsid w:val="00A14F13"/>
    <w:rsid w:val="00A164E5"/>
    <w:rsid w:val="00A171EF"/>
    <w:rsid w:val="00A2102D"/>
    <w:rsid w:val="00A25764"/>
    <w:rsid w:val="00A26730"/>
    <w:rsid w:val="00A26801"/>
    <w:rsid w:val="00A269BC"/>
    <w:rsid w:val="00A27742"/>
    <w:rsid w:val="00A278F9"/>
    <w:rsid w:val="00A37A16"/>
    <w:rsid w:val="00A40277"/>
    <w:rsid w:val="00A50716"/>
    <w:rsid w:val="00A55E12"/>
    <w:rsid w:val="00A603FD"/>
    <w:rsid w:val="00A65F91"/>
    <w:rsid w:val="00A66965"/>
    <w:rsid w:val="00A72048"/>
    <w:rsid w:val="00A72B76"/>
    <w:rsid w:val="00A75B2C"/>
    <w:rsid w:val="00A763D9"/>
    <w:rsid w:val="00A77717"/>
    <w:rsid w:val="00A77C28"/>
    <w:rsid w:val="00A80452"/>
    <w:rsid w:val="00A81564"/>
    <w:rsid w:val="00A81692"/>
    <w:rsid w:val="00A8180E"/>
    <w:rsid w:val="00A842B4"/>
    <w:rsid w:val="00A912C8"/>
    <w:rsid w:val="00A91766"/>
    <w:rsid w:val="00A92F47"/>
    <w:rsid w:val="00A930A4"/>
    <w:rsid w:val="00A93228"/>
    <w:rsid w:val="00A941BC"/>
    <w:rsid w:val="00AB1258"/>
    <w:rsid w:val="00AB498F"/>
    <w:rsid w:val="00AB4AC9"/>
    <w:rsid w:val="00AB4AFD"/>
    <w:rsid w:val="00AC33C6"/>
    <w:rsid w:val="00AC355D"/>
    <w:rsid w:val="00AC4A31"/>
    <w:rsid w:val="00AC7EE2"/>
    <w:rsid w:val="00AD2D09"/>
    <w:rsid w:val="00AD4350"/>
    <w:rsid w:val="00AD4E01"/>
    <w:rsid w:val="00AD6BEE"/>
    <w:rsid w:val="00AE1B98"/>
    <w:rsid w:val="00AE344E"/>
    <w:rsid w:val="00AE4F7C"/>
    <w:rsid w:val="00AF10CC"/>
    <w:rsid w:val="00AF46BA"/>
    <w:rsid w:val="00AF5226"/>
    <w:rsid w:val="00AF74C6"/>
    <w:rsid w:val="00B01E25"/>
    <w:rsid w:val="00B118AD"/>
    <w:rsid w:val="00B14C24"/>
    <w:rsid w:val="00B17E25"/>
    <w:rsid w:val="00B22112"/>
    <w:rsid w:val="00B33112"/>
    <w:rsid w:val="00B33163"/>
    <w:rsid w:val="00B376A2"/>
    <w:rsid w:val="00B46FAD"/>
    <w:rsid w:val="00B50864"/>
    <w:rsid w:val="00B5278B"/>
    <w:rsid w:val="00B56796"/>
    <w:rsid w:val="00B5750B"/>
    <w:rsid w:val="00B6004A"/>
    <w:rsid w:val="00B6032F"/>
    <w:rsid w:val="00B613DB"/>
    <w:rsid w:val="00B64959"/>
    <w:rsid w:val="00B64E7D"/>
    <w:rsid w:val="00B6799E"/>
    <w:rsid w:val="00B67ED5"/>
    <w:rsid w:val="00B71F49"/>
    <w:rsid w:val="00B75009"/>
    <w:rsid w:val="00B762F6"/>
    <w:rsid w:val="00B87581"/>
    <w:rsid w:val="00B94312"/>
    <w:rsid w:val="00B96179"/>
    <w:rsid w:val="00BA038B"/>
    <w:rsid w:val="00BA10E8"/>
    <w:rsid w:val="00BA1A3A"/>
    <w:rsid w:val="00BA44C7"/>
    <w:rsid w:val="00BA77FF"/>
    <w:rsid w:val="00BB4A4D"/>
    <w:rsid w:val="00BB5EA5"/>
    <w:rsid w:val="00BB6FD6"/>
    <w:rsid w:val="00BB7E5E"/>
    <w:rsid w:val="00BC69C9"/>
    <w:rsid w:val="00BC6A19"/>
    <w:rsid w:val="00BD053C"/>
    <w:rsid w:val="00BD2D3E"/>
    <w:rsid w:val="00BD32D7"/>
    <w:rsid w:val="00BD376E"/>
    <w:rsid w:val="00BD3890"/>
    <w:rsid w:val="00BD5532"/>
    <w:rsid w:val="00BE03B9"/>
    <w:rsid w:val="00BE3408"/>
    <w:rsid w:val="00BE44EA"/>
    <w:rsid w:val="00BE65D8"/>
    <w:rsid w:val="00BF0C98"/>
    <w:rsid w:val="00BF0DD0"/>
    <w:rsid w:val="00BF134D"/>
    <w:rsid w:val="00BF3B98"/>
    <w:rsid w:val="00BF69E9"/>
    <w:rsid w:val="00BF7AD3"/>
    <w:rsid w:val="00C035CE"/>
    <w:rsid w:val="00C057A4"/>
    <w:rsid w:val="00C05A3A"/>
    <w:rsid w:val="00C064F0"/>
    <w:rsid w:val="00C07017"/>
    <w:rsid w:val="00C07FE4"/>
    <w:rsid w:val="00C14357"/>
    <w:rsid w:val="00C15813"/>
    <w:rsid w:val="00C20891"/>
    <w:rsid w:val="00C2351A"/>
    <w:rsid w:val="00C26467"/>
    <w:rsid w:val="00C27873"/>
    <w:rsid w:val="00C32C50"/>
    <w:rsid w:val="00C32D9C"/>
    <w:rsid w:val="00C34DD2"/>
    <w:rsid w:val="00C3718E"/>
    <w:rsid w:val="00C40ECC"/>
    <w:rsid w:val="00C428EB"/>
    <w:rsid w:val="00C45616"/>
    <w:rsid w:val="00C5293A"/>
    <w:rsid w:val="00C53DA4"/>
    <w:rsid w:val="00C53EE8"/>
    <w:rsid w:val="00C617AA"/>
    <w:rsid w:val="00C62106"/>
    <w:rsid w:val="00C6270E"/>
    <w:rsid w:val="00C63C94"/>
    <w:rsid w:val="00C64100"/>
    <w:rsid w:val="00C64AC2"/>
    <w:rsid w:val="00C654A9"/>
    <w:rsid w:val="00C66DC9"/>
    <w:rsid w:val="00C708C2"/>
    <w:rsid w:val="00C70D11"/>
    <w:rsid w:val="00C72297"/>
    <w:rsid w:val="00C77C32"/>
    <w:rsid w:val="00C81067"/>
    <w:rsid w:val="00C81D48"/>
    <w:rsid w:val="00C911A1"/>
    <w:rsid w:val="00C912EF"/>
    <w:rsid w:val="00C917CD"/>
    <w:rsid w:val="00C94285"/>
    <w:rsid w:val="00C95154"/>
    <w:rsid w:val="00C9580E"/>
    <w:rsid w:val="00CA119D"/>
    <w:rsid w:val="00CA422D"/>
    <w:rsid w:val="00CA47D7"/>
    <w:rsid w:val="00CA5332"/>
    <w:rsid w:val="00CA572C"/>
    <w:rsid w:val="00CA61C7"/>
    <w:rsid w:val="00CB057E"/>
    <w:rsid w:val="00CB063C"/>
    <w:rsid w:val="00CB1E4C"/>
    <w:rsid w:val="00CC6FA9"/>
    <w:rsid w:val="00CC76B1"/>
    <w:rsid w:val="00CC7EF9"/>
    <w:rsid w:val="00CD45A7"/>
    <w:rsid w:val="00CD6D61"/>
    <w:rsid w:val="00CD7058"/>
    <w:rsid w:val="00CD7B23"/>
    <w:rsid w:val="00CD7F41"/>
    <w:rsid w:val="00CE04B9"/>
    <w:rsid w:val="00CE30AC"/>
    <w:rsid w:val="00CE3A0C"/>
    <w:rsid w:val="00CE4947"/>
    <w:rsid w:val="00CE4DF9"/>
    <w:rsid w:val="00CF0D1F"/>
    <w:rsid w:val="00CF203A"/>
    <w:rsid w:val="00CF2535"/>
    <w:rsid w:val="00CF3A6A"/>
    <w:rsid w:val="00D025D2"/>
    <w:rsid w:val="00D03435"/>
    <w:rsid w:val="00D0476B"/>
    <w:rsid w:val="00D05A78"/>
    <w:rsid w:val="00D07084"/>
    <w:rsid w:val="00D11E2D"/>
    <w:rsid w:val="00D12ECD"/>
    <w:rsid w:val="00D15819"/>
    <w:rsid w:val="00D15D11"/>
    <w:rsid w:val="00D169F9"/>
    <w:rsid w:val="00D33EC3"/>
    <w:rsid w:val="00D33F3C"/>
    <w:rsid w:val="00D3477F"/>
    <w:rsid w:val="00D35219"/>
    <w:rsid w:val="00D35D35"/>
    <w:rsid w:val="00D3643A"/>
    <w:rsid w:val="00D40AED"/>
    <w:rsid w:val="00D50527"/>
    <w:rsid w:val="00D51174"/>
    <w:rsid w:val="00D51E0E"/>
    <w:rsid w:val="00D548E8"/>
    <w:rsid w:val="00D55E7E"/>
    <w:rsid w:val="00D56755"/>
    <w:rsid w:val="00D603D7"/>
    <w:rsid w:val="00D60637"/>
    <w:rsid w:val="00D71A9B"/>
    <w:rsid w:val="00D76486"/>
    <w:rsid w:val="00D765F6"/>
    <w:rsid w:val="00D83985"/>
    <w:rsid w:val="00D84537"/>
    <w:rsid w:val="00D86B7B"/>
    <w:rsid w:val="00D9186C"/>
    <w:rsid w:val="00DA3F7B"/>
    <w:rsid w:val="00DA62DB"/>
    <w:rsid w:val="00DA63C0"/>
    <w:rsid w:val="00DA7A0B"/>
    <w:rsid w:val="00DB00FE"/>
    <w:rsid w:val="00DB134A"/>
    <w:rsid w:val="00DB1E6E"/>
    <w:rsid w:val="00DB7262"/>
    <w:rsid w:val="00DB798F"/>
    <w:rsid w:val="00DC089D"/>
    <w:rsid w:val="00DC11AA"/>
    <w:rsid w:val="00DC77FF"/>
    <w:rsid w:val="00DD2192"/>
    <w:rsid w:val="00DD279A"/>
    <w:rsid w:val="00DD35D5"/>
    <w:rsid w:val="00DE0E6F"/>
    <w:rsid w:val="00DE1359"/>
    <w:rsid w:val="00DE67D2"/>
    <w:rsid w:val="00DE6BC7"/>
    <w:rsid w:val="00DF7DCF"/>
    <w:rsid w:val="00E0000C"/>
    <w:rsid w:val="00E011F0"/>
    <w:rsid w:val="00E025F5"/>
    <w:rsid w:val="00E04D42"/>
    <w:rsid w:val="00E11E07"/>
    <w:rsid w:val="00E13765"/>
    <w:rsid w:val="00E148F4"/>
    <w:rsid w:val="00E15260"/>
    <w:rsid w:val="00E15646"/>
    <w:rsid w:val="00E163AC"/>
    <w:rsid w:val="00E21994"/>
    <w:rsid w:val="00E21A96"/>
    <w:rsid w:val="00E24A8C"/>
    <w:rsid w:val="00E24B67"/>
    <w:rsid w:val="00E25E30"/>
    <w:rsid w:val="00E2615B"/>
    <w:rsid w:val="00E27F0F"/>
    <w:rsid w:val="00E30894"/>
    <w:rsid w:val="00E31B51"/>
    <w:rsid w:val="00E3208F"/>
    <w:rsid w:val="00E335CA"/>
    <w:rsid w:val="00E3402A"/>
    <w:rsid w:val="00E34E3B"/>
    <w:rsid w:val="00E35EA5"/>
    <w:rsid w:val="00E369AE"/>
    <w:rsid w:val="00E40D1D"/>
    <w:rsid w:val="00E42DCE"/>
    <w:rsid w:val="00E46DFA"/>
    <w:rsid w:val="00E471AD"/>
    <w:rsid w:val="00E5055E"/>
    <w:rsid w:val="00E52EE5"/>
    <w:rsid w:val="00E545EE"/>
    <w:rsid w:val="00E54CBF"/>
    <w:rsid w:val="00E619F4"/>
    <w:rsid w:val="00E652F1"/>
    <w:rsid w:val="00E7030D"/>
    <w:rsid w:val="00E709F6"/>
    <w:rsid w:val="00E71D19"/>
    <w:rsid w:val="00E741D5"/>
    <w:rsid w:val="00E74580"/>
    <w:rsid w:val="00E822EE"/>
    <w:rsid w:val="00E875CD"/>
    <w:rsid w:val="00E879B8"/>
    <w:rsid w:val="00E90D3E"/>
    <w:rsid w:val="00E91509"/>
    <w:rsid w:val="00E943C0"/>
    <w:rsid w:val="00EA2067"/>
    <w:rsid w:val="00EA3C13"/>
    <w:rsid w:val="00EA714E"/>
    <w:rsid w:val="00EA79A6"/>
    <w:rsid w:val="00EB4404"/>
    <w:rsid w:val="00EB64CB"/>
    <w:rsid w:val="00EB74FB"/>
    <w:rsid w:val="00EC3494"/>
    <w:rsid w:val="00EC62B8"/>
    <w:rsid w:val="00ED75DE"/>
    <w:rsid w:val="00EE0CA8"/>
    <w:rsid w:val="00EE2563"/>
    <w:rsid w:val="00EE2ECD"/>
    <w:rsid w:val="00EE48DB"/>
    <w:rsid w:val="00EF2960"/>
    <w:rsid w:val="00EF5803"/>
    <w:rsid w:val="00F01DA6"/>
    <w:rsid w:val="00F020B5"/>
    <w:rsid w:val="00F07361"/>
    <w:rsid w:val="00F10B3C"/>
    <w:rsid w:val="00F13CCD"/>
    <w:rsid w:val="00F15DBB"/>
    <w:rsid w:val="00F224DC"/>
    <w:rsid w:val="00F22C1B"/>
    <w:rsid w:val="00F26733"/>
    <w:rsid w:val="00F31C59"/>
    <w:rsid w:val="00F3307A"/>
    <w:rsid w:val="00F34363"/>
    <w:rsid w:val="00F36322"/>
    <w:rsid w:val="00F36FE4"/>
    <w:rsid w:val="00F37DA2"/>
    <w:rsid w:val="00F403A6"/>
    <w:rsid w:val="00F41DC4"/>
    <w:rsid w:val="00F43C51"/>
    <w:rsid w:val="00F443F0"/>
    <w:rsid w:val="00F44C73"/>
    <w:rsid w:val="00F4609C"/>
    <w:rsid w:val="00F46D80"/>
    <w:rsid w:val="00F509F0"/>
    <w:rsid w:val="00F5110E"/>
    <w:rsid w:val="00F51B9B"/>
    <w:rsid w:val="00F54CD9"/>
    <w:rsid w:val="00F55451"/>
    <w:rsid w:val="00F5740A"/>
    <w:rsid w:val="00F60F87"/>
    <w:rsid w:val="00F62A68"/>
    <w:rsid w:val="00F65DA6"/>
    <w:rsid w:val="00F71D7E"/>
    <w:rsid w:val="00F72A7F"/>
    <w:rsid w:val="00F766FF"/>
    <w:rsid w:val="00F76810"/>
    <w:rsid w:val="00F7704F"/>
    <w:rsid w:val="00F8063A"/>
    <w:rsid w:val="00F816A2"/>
    <w:rsid w:val="00F81C67"/>
    <w:rsid w:val="00F843EF"/>
    <w:rsid w:val="00F91016"/>
    <w:rsid w:val="00F9205F"/>
    <w:rsid w:val="00F92407"/>
    <w:rsid w:val="00FA6CA7"/>
    <w:rsid w:val="00FB19AD"/>
    <w:rsid w:val="00FB7107"/>
    <w:rsid w:val="00FC0638"/>
    <w:rsid w:val="00FC4A2F"/>
    <w:rsid w:val="00FC51D6"/>
    <w:rsid w:val="00FC793A"/>
    <w:rsid w:val="00FD1565"/>
    <w:rsid w:val="00FD25E8"/>
    <w:rsid w:val="00FE7A82"/>
    <w:rsid w:val="00FE7D56"/>
    <w:rsid w:val="00FF0A1B"/>
    <w:rsid w:val="00FF2584"/>
    <w:rsid w:val="00FF279D"/>
    <w:rsid w:val="00FF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746949"/>
  <w15:chartTrackingRefBased/>
  <w15:docId w15:val="{9CC4EB9A-03DD-414B-BB72-7CF698646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1006F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E7030D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E7030D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7030D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E7030D"/>
    <w:rPr>
      <w:rFonts w:ascii="Century" w:hAnsi="Century"/>
      <w:noProof/>
      <w:sz w:val="20"/>
    </w:rPr>
  </w:style>
  <w:style w:type="paragraph" w:styleId="a4">
    <w:name w:val="header"/>
    <w:basedOn w:val="a"/>
    <w:link w:val="a5"/>
    <w:uiPriority w:val="99"/>
    <w:unhideWhenUsed/>
    <w:rsid w:val="008E205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E2055"/>
  </w:style>
  <w:style w:type="paragraph" w:styleId="a6">
    <w:name w:val="footer"/>
    <w:basedOn w:val="a"/>
    <w:link w:val="a7"/>
    <w:uiPriority w:val="99"/>
    <w:unhideWhenUsed/>
    <w:rsid w:val="008E205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E2055"/>
  </w:style>
  <w:style w:type="paragraph" w:styleId="a8">
    <w:name w:val="Revision"/>
    <w:hidden/>
    <w:uiPriority w:val="99"/>
    <w:semiHidden/>
    <w:rsid w:val="002C1E60"/>
  </w:style>
  <w:style w:type="character" w:styleId="a9">
    <w:name w:val="annotation reference"/>
    <w:basedOn w:val="a0"/>
    <w:uiPriority w:val="99"/>
    <w:semiHidden/>
    <w:unhideWhenUsed/>
    <w:rsid w:val="00A40277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A40277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A40277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40277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A40277"/>
    <w:rPr>
      <w:b/>
      <w:bCs/>
      <w:sz w:val="20"/>
      <w:szCs w:val="20"/>
    </w:rPr>
  </w:style>
  <w:style w:type="character" w:styleId="ae">
    <w:name w:val="Hyperlink"/>
    <w:basedOn w:val="a0"/>
    <w:uiPriority w:val="99"/>
    <w:unhideWhenUsed/>
    <w:rsid w:val="00A40277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A40277"/>
    <w:rPr>
      <w:color w:val="605E5C"/>
      <w:shd w:val="clear" w:color="auto" w:fill="E1DFDD"/>
    </w:rPr>
  </w:style>
  <w:style w:type="paragraph" w:styleId="af">
    <w:name w:val="Balloon Text"/>
    <w:basedOn w:val="a"/>
    <w:link w:val="af0"/>
    <w:uiPriority w:val="99"/>
    <w:semiHidden/>
    <w:unhideWhenUsed/>
    <w:rsid w:val="00D71A9B"/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D71A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"/><Relationship Id="rId14" Type="http://schemas.openxmlformats.org/officeDocument/2006/relationships/image" Target="media/image6.ti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B58600-547D-46F5-9DEB-33A69C06E0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0</Pages>
  <Words>1175</Words>
  <Characters>6700</Characters>
  <Application>Microsoft Office Word</Application>
  <DocSecurity>0</DocSecurity>
  <Lines>55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下田 和哉</dc:creator>
  <cp:lastModifiedBy>光太郎 幣</cp:lastModifiedBy>
  <cp:revision>5</cp:revision>
  <cp:lastPrinted>2023-05-01T07:01:00Z</cp:lastPrinted>
  <dcterms:created xsi:type="dcterms:W3CDTF">2023-05-06T13:11:00Z</dcterms:created>
  <dcterms:modified xsi:type="dcterms:W3CDTF">2023-05-06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dc32243f3897c66099bc57dcc7b365a87f51a9576fbb009e9ad26670602cf7</vt:lpwstr>
  </property>
</Properties>
</file>